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EC5AE" w14:textId="65F3C6EF" w:rsidR="00FD63E8" w:rsidRPr="004E5650" w:rsidRDefault="00EA1AE3" w:rsidP="00524CED">
      <w:pPr>
        <w:rPr>
          <w:rFonts w:eastAsia="맑은 고딕"/>
          <w:lang w:eastAsia="ko-KR"/>
        </w:rPr>
      </w:pPr>
      <w:r w:rsidRPr="008A4E64">
        <w:rPr>
          <w:rFonts w:eastAsia="맑은 고딕"/>
          <w:lang w:eastAsia="ko-KR"/>
        </w:rPr>
        <w:t xml:space="preserve">This appendix presents the paradigm model developed through axial coding to </w:t>
      </w:r>
      <w:r w:rsidR="00707E89" w:rsidRPr="008A4E64">
        <w:rPr>
          <w:rFonts w:eastAsia="맑은 고딕"/>
          <w:lang w:eastAsia="ko-KR"/>
        </w:rPr>
        <w:t xml:space="preserve">explain </w:t>
      </w:r>
      <w:r w:rsidRPr="008A4E64">
        <w:rPr>
          <w:rFonts w:eastAsia="맑은 고딕"/>
          <w:lang w:eastAsia="ko-KR"/>
        </w:rPr>
        <w:t>relationships among causal conditions, clinical context</w:t>
      </w:r>
      <w:r w:rsidR="00707E89" w:rsidRPr="008A4E64">
        <w:rPr>
          <w:rFonts w:eastAsia="맑은 고딕"/>
          <w:lang w:eastAsia="ko-KR"/>
        </w:rPr>
        <w:t>s</w:t>
      </w:r>
      <w:r w:rsidRPr="008A4E64">
        <w:rPr>
          <w:rFonts w:eastAsia="맑은 고딕"/>
          <w:lang w:eastAsia="ko-KR"/>
        </w:rPr>
        <w:t xml:space="preserve">, intervening conditions, action/interaction strategies, and consequences. </w:t>
      </w:r>
      <w:r w:rsidR="007633BB" w:rsidRPr="008A4E64">
        <w:rPr>
          <w:rFonts w:eastAsia="맑은 고딕"/>
          <w:lang w:eastAsia="ko-KR"/>
        </w:rPr>
        <w:t xml:space="preserve">It illustrates how striving for triadic collaboration is situated within causal and contextual conditions, how action/interaction strategies are enacted under intervening conditions, and how these processes are linked to child-related </w:t>
      </w:r>
      <w:r w:rsidR="00871E03">
        <w:rPr>
          <w:rFonts w:eastAsia="맑은 고딕" w:hint="eastAsia"/>
          <w:lang w:eastAsia="ko-KR"/>
        </w:rPr>
        <w:t>consequences</w:t>
      </w:r>
      <w:r w:rsidR="007633BB" w:rsidRPr="008A4E64">
        <w:rPr>
          <w:rFonts w:eastAsia="맑은 고딕"/>
          <w:lang w:eastAsia="ko-KR"/>
        </w:rPr>
        <w:t>.</w:t>
      </w:r>
    </w:p>
    <w:p w14:paraId="1E980338" w14:textId="77777777" w:rsidR="00EA1AE3" w:rsidRPr="004E5650" w:rsidRDefault="00EA1AE3" w:rsidP="00524CED">
      <w:pPr>
        <w:rPr>
          <w:lang w:eastAsia="ko-KR"/>
        </w:rPr>
      </w:pPr>
    </w:p>
    <w:p w14:paraId="05BB5CAD" w14:textId="44D7A4DE" w:rsidR="00524CED" w:rsidRPr="004E5650" w:rsidRDefault="00FD63E8" w:rsidP="00524CED">
      <w:pPr>
        <w:pStyle w:val="3"/>
        <w:rPr>
          <w:vertAlign w:val="superscript"/>
          <w:lang w:eastAsia="ko-KR"/>
        </w:rPr>
      </w:pPr>
      <w:r w:rsidRPr="004E5650">
        <w:rPr>
          <w:rFonts w:eastAsia="맑은 고딕"/>
          <w:lang w:eastAsia="ko-KR"/>
        </w:rPr>
        <w:t>Paradigm Model of Triadic Collaboration</w:t>
      </w:r>
      <w:r w:rsidR="008A4E64">
        <w:rPr>
          <w:rFonts w:eastAsia="맑은 고딕" w:hint="eastAsia"/>
          <w:lang w:eastAsia="ko-KR"/>
        </w:rPr>
        <w:t>.</w:t>
      </w:r>
    </w:p>
    <w:tbl>
      <w:tblPr>
        <w:tblStyle w:val="aa"/>
        <w:tblW w:w="86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881"/>
        <w:gridCol w:w="2881"/>
      </w:tblGrid>
      <w:tr w:rsidR="00524CED" w:rsidRPr="004E5650" w14:paraId="5DDABDB8" w14:textId="77777777" w:rsidTr="00E30641">
        <w:tc>
          <w:tcPr>
            <w:tcW w:w="2880" w:type="dxa"/>
          </w:tcPr>
          <w:p w14:paraId="7FDEF94A" w14:textId="5DB9749B" w:rsidR="00524CED" w:rsidRPr="004E5650" w:rsidRDefault="00FD63E8" w:rsidP="00E30641">
            <w:pPr>
              <w:rPr>
                <w:rFonts w:eastAsia="맑은 고딕"/>
                <w:lang w:eastAsia="ko-KR"/>
              </w:rPr>
            </w:pPr>
            <w:r w:rsidRPr="004E5650">
              <w:rPr>
                <w:rFonts w:eastAsia="맑은 고딕"/>
                <w:lang w:eastAsia="ko-KR"/>
              </w:rPr>
              <w:t>Component</w:t>
            </w:r>
          </w:p>
        </w:tc>
        <w:tc>
          <w:tcPr>
            <w:tcW w:w="2881" w:type="dxa"/>
          </w:tcPr>
          <w:p w14:paraId="280E7EAD" w14:textId="0CD24430" w:rsidR="00524CED" w:rsidRPr="004E5650" w:rsidRDefault="00FD63E8" w:rsidP="00E30641">
            <w:pPr>
              <w:rPr>
                <w:rFonts w:eastAsia="맑은 고딕"/>
                <w:lang w:eastAsia="ko-KR"/>
              </w:rPr>
            </w:pPr>
            <w:r w:rsidRPr="004E5650">
              <w:rPr>
                <w:rFonts w:eastAsia="맑은 고딕"/>
                <w:lang w:eastAsia="ko-KR"/>
              </w:rPr>
              <w:t>Key categories</w:t>
            </w:r>
          </w:p>
        </w:tc>
        <w:tc>
          <w:tcPr>
            <w:tcW w:w="2881" w:type="dxa"/>
          </w:tcPr>
          <w:p w14:paraId="4F1E70D0" w14:textId="7ECA0D42" w:rsidR="00524CED" w:rsidRPr="004E5650" w:rsidRDefault="00FD63E8" w:rsidP="00E30641">
            <w:pPr>
              <w:rPr>
                <w:rFonts w:eastAsia="맑은 고딕"/>
                <w:lang w:eastAsia="ko-KR"/>
              </w:rPr>
            </w:pPr>
            <w:r w:rsidRPr="004E5650">
              <w:rPr>
                <w:rFonts w:eastAsia="맑은 고딕"/>
                <w:lang w:eastAsia="ko-KR"/>
              </w:rPr>
              <w:t>Subcategories</w:t>
            </w:r>
          </w:p>
        </w:tc>
      </w:tr>
      <w:tr w:rsidR="00524CED" w:rsidRPr="004E5650" w14:paraId="17BC65C3" w14:textId="77777777" w:rsidTr="00E30641">
        <w:tc>
          <w:tcPr>
            <w:tcW w:w="2880" w:type="dxa"/>
          </w:tcPr>
          <w:p w14:paraId="35668BFA" w14:textId="69128AD5" w:rsidR="00524CED" w:rsidRPr="001408EE" w:rsidRDefault="00C01FEA" w:rsidP="00E30641">
            <w:pPr>
              <w:rPr>
                <w:rFonts w:eastAsia="맑은 고딕"/>
                <w:b/>
                <w:bCs/>
                <w:lang w:eastAsia="ko-KR"/>
              </w:rPr>
            </w:pPr>
            <w:r w:rsidRPr="001408EE">
              <w:rPr>
                <w:rFonts w:eastAsia="맑은 고딕"/>
                <w:b/>
                <w:bCs/>
                <w:lang w:eastAsia="ko-KR"/>
              </w:rPr>
              <w:t>Causal conditions</w:t>
            </w:r>
          </w:p>
        </w:tc>
        <w:tc>
          <w:tcPr>
            <w:tcW w:w="2881" w:type="dxa"/>
          </w:tcPr>
          <w:p w14:paraId="3A14C073" w14:textId="77777777" w:rsidR="00524CED" w:rsidRPr="008A4E64" w:rsidRDefault="00524CED" w:rsidP="00E30641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4927D252" w14:textId="77777777" w:rsidR="00524CED" w:rsidRPr="008A4E64" w:rsidRDefault="00524CED" w:rsidP="00E30641">
            <w:pPr>
              <w:rPr>
                <w:rFonts w:eastAsia="맑은 고딕"/>
                <w:lang w:eastAsia="ko-KR"/>
              </w:rPr>
            </w:pPr>
          </w:p>
        </w:tc>
      </w:tr>
      <w:tr w:rsidR="00524CED" w:rsidRPr="004E5650" w14:paraId="69CC3DE0" w14:textId="77777777" w:rsidTr="00E30641">
        <w:tc>
          <w:tcPr>
            <w:tcW w:w="2880" w:type="dxa"/>
          </w:tcPr>
          <w:p w14:paraId="3198B8BE" w14:textId="77777777" w:rsidR="00524CED" w:rsidRPr="001408EE" w:rsidRDefault="00524CED" w:rsidP="00E30641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4AF40EC4" w14:textId="446760BF" w:rsidR="00524CED" w:rsidRPr="008A4E64" w:rsidRDefault="00C01FEA" w:rsidP="00524CED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 xml:space="preserve">Limitations </w:t>
            </w:r>
            <w:r w:rsidR="0044342A" w:rsidRPr="008A4E64">
              <w:rPr>
                <w:rFonts w:eastAsia="맑은 고딕"/>
                <w:lang w:eastAsia="ko-KR"/>
              </w:rPr>
              <w:t xml:space="preserve">in </w:t>
            </w:r>
            <w:r w:rsidRPr="008A4E64">
              <w:rPr>
                <w:rFonts w:eastAsia="맑은 고딕"/>
                <w:lang w:eastAsia="ko-KR"/>
              </w:rPr>
              <w:t>face-to-face therapy</w:t>
            </w:r>
          </w:p>
        </w:tc>
        <w:tc>
          <w:tcPr>
            <w:tcW w:w="2881" w:type="dxa"/>
          </w:tcPr>
          <w:p w14:paraId="6AB9AF6B" w14:textId="77777777" w:rsidR="00C01FEA" w:rsidRPr="008A4E64" w:rsidRDefault="00C01FEA" w:rsidP="00C01FEA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Temporal constraints of sessions</w:t>
            </w:r>
          </w:p>
          <w:p w14:paraId="708B8C56" w14:textId="77777777" w:rsidR="00C01FEA" w:rsidRPr="008A4E64" w:rsidRDefault="00C01FEA" w:rsidP="00C01FEA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Lack of home-based observation</w:t>
            </w:r>
          </w:p>
          <w:p w14:paraId="35ED4065" w14:textId="3493B1BC" w:rsidR="00524CED" w:rsidRPr="008A4E64" w:rsidRDefault="00C01FEA" w:rsidP="00C01FEA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Insufficient session frequency</w:t>
            </w:r>
          </w:p>
        </w:tc>
      </w:tr>
      <w:tr w:rsidR="00C01FEA" w:rsidRPr="004E5650" w14:paraId="217F3CD8" w14:textId="77777777" w:rsidTr="00E30641">
        <w:tc>
          <w:tcPr>
            <w:tcW w:w="2880" w:type="dxa"/>
          </w:tcPr>
          <w:p w14:paraId="30F2A9DF" w14:textId="77777777" w:rsidR="00C01FEA" w:rsidRPr="001408EE" w:rsidRDefault="00C01FEA" w:rsidP="00E30641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686B982A" w14:textId="11048D44" w:rsidR="00C01FEA" w:rsidRPr="008A4E64" w:rsidRDefault="00C01FEA" w:rsidP="00524CED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Interactional discrepancies</w:t>
            </w:r>
          </w:p>
        </w:tc>
        <w:tc>
          <w:tcPr>
            <w:tcW w:w="2881" w:type="dxa"/>
          </w:tcPr>
          <w:p w14:paraId="277387E8" w14:textId="49298C1A" w:rsidR="00C01FEA" w:rsidRPr="008A4E64" w:rsidRDefault="0044342A" w:rsidP="00C01FEA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 xml:space="preserve">Misalignment of goal </w:t>
            </w:r>
            <w:r w:rsidR="00C01FEA" w:rsidRPr="008A4E64">
              <w:rPr>
                <w:rFonts w:eastAsia="맑은 고딕"/>
                <w:lang w:eastAsia="ko-KR"/>
              </w:rPr>
              <w:t>perception</w:t>
            </w:r>
            <w:r w:rsidRPr="008A4E64">
              <w:rPr>
                <w:rFonts w:eastAsia="맑은 고딕"/>
                <w:lang w:eastAsia="ko-KR"/>
              </w:rPr>
              <w:t>s</w:t>
            </w:r>
          </w:p>
          <w:p w14:paraId="1631A527" w14:textId="77777777" w:rsidR="00C01FEA" w:rsidRPr="008A4E64" w:rsidRDefault="00C01FEA" w:rsidP="00C01FEA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Asymmetric communication</w:t>
            </w:r>
          </w:p>
          <w:p w14:paraId="02B98064" w14:textId="099982CB" w:rsidR="00C01FEA" w:rsidRPr="008A4E64" w:rsidRDefault="00C01FEA" w:rsidP="00C01FEA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Ambiguity in feedback</w:t>
            </w:r>
          </w:p>
        </w:tc>
      </w:tr>
      <w:tr w:rsidR="00C01FEA" w:rsidRPr="004E5650" w14:paraId="15697034" w14:textId="77777777" w:rsidTr="00E30641">
        <w:tc>
          <w:tcPr>
            <w:tcW w:w="2880" w:type="dxa"/>
          </w:tcPr>
          <w:p w14:paraId="15E99685" w14:textId="77777777" w:rsidR="00C01FEA" w:rsidRPr="001408EE" w:rsidRDefault="00C01FEA" w:rsidP="00E30641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3D4026B0" w14:textId="6CA2F5F1" w:rsidR="00C01FEA" w:rsidRPr="008A4E64" w:rsidRDefault="00C01FEA" w:rsidP="00524CED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Challenges in speech sound generalization</w:t>
            </w:r>
          </w:p>
        </w:tc>
        <w:tc>
          <w:tcPr>
            <w:tcW w:w="2881" w:type="dxa"/>
          </w:tcPr>
          <w:p w14:paraId="123BBF23" w14:textId="77777777" w:rsidR="00C01FEA" w:rsidRPr="008A4E64" w:rsidRDefault="00C01FEA" w:rsidP="00C01FEA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Inconsistent performance in daily contexts</w:t>
            </w:r>
          </w:p>
          <w:p w14:paraId="19205F75" w14:textId="77777777" w:rsidR="00C01FEA" w:rsidRPr="008A4E64" w:rsidRDefault="00C01FEA" w:rsidP="00C01FEA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Limited self-correction</w:t>
            </w:r>
          </w:p>
          <w:p w14:paraId="6118F485" w14:textId="09FAD8C2" w:rsidR="00C01FEA" w:rsidRPr="008A4E64" w:rsidRDefault="00C01FEA" w:rsidP="00C01FEA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Practice discontinuity</w:t>
            </w:r>
          </w:p>
        </w:tc>
      </w:tr>
      <w:tr w:rsidR="00524CED" w:rsidRPr="004E5650" w14:paraId="38BB965F" w14:textId="77777777" w:rsidTr="00E30641">
        <w:tc>
          <w:tcPr>
            <w:tcW w:w="2880" w:type="dxa"/>
          </w:tcPr>
          <w:p w14:paraId="5B6EBCC0" w14:textId="55D477DF" w:rsidR="00524CED" w:rsidRPr="001408EE" w:rsidRDefault="00C01FEA" w:rsidP="00E30641">
            <w:pPr>
              <w:rPr>
                <w:rFonts w:eastAsia="맑은 고딕"/>
                <w:b/>
                <w:bCs/>
                <w:lang w:eastAsia="ko-KR"/>
              </w:rPr>
            </w:pPr>
            <w:r w:rsidRPr="001408EE">
              <w:rPr>
                <w:rFonts w:eastAsia="맑은 고딕"/>
                <w:b/>
                <w:bCs/>
                <w:lang w:eastAsia="ko-KR"/>
              </w:rPr>
              <w:t>Clinical context</w:t>
            </w:r>
          </w:p>
        </w:tc>
        <w:tc>
          <w:tcPr>
            <w:tcW w:w="2881" w:type="dxa"/>
          </w:tcPr>
          <w:p w14:paraId="424BEDB0" w14:textId="77777777" w:rsidR="00524CED" w:rsidRPr="008A4E64" w:rsidRDefault="00524CED" w:rsidP="00524CED">
            <w:pPr>
              <w:ind w:left="440"/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75EA4DE7" w14:textId="77777777" w:rsidR="00524CED" w:rsidRPr="008A4E64" w:rsidRDefault="00524CED" w:rsidP="00524CED">
            <w:pPr>
              <w:ind w:left="440"/>
              <w:rPr>
                <w:rFonts w:eastAsia="맑은 고딕"/>
                <w:lang w:eastAsia="ko-KR"/>
              </w:rPr>
            </w:pPr>
          </w:p>
        </w:tc>
      </w:tr>
      <w:tr w:rsidR="00524CED" w:rsidRPr="004E5650" w14:paraId="6EB8BAE0" w14:textId="77777777" w:rsidTr="00E30641">
        <w:tc>
          <w:tcPr>
            <w:tcW w:w="2880" w:type="dxa"/>
          </w:tcPr>
          <w:p w14:paraId="0F84934E" w14:textId="77777777" w:rsidR="00524CED" w:rsidRPr="001408EE" w:rsidRDefault="00524CED" w:rsidP="00E30641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6C13D42D" w14:textId="76688933" w:rsidR="00524CED" w:rsidRPr="008A4E64" w:rsidRDefault="00C01FEA" w:rsidP="00482281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Fragmented consultation time</w:t>
            </w:r>
          </w:p>
        </w:tc>
        <w:tc>
          <w:tcPr>
            <w:tcW w:w="2881" w:type="dxa"/>
          </w:tcPr>
          <w:p w14:paraId="72C3518B" w14:textId="77777777" w:rsidR="00C01FEA" w:rsidRPr="008A4E64" w:rsidRDefault="00C01FEA" w:rsidP="00C01FEA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Brief and task-focused consultations</w:t>
            </w:r>
          </w:p>
          <w:p w14:paraId="07AC0E99" w14:textId="4A1C29CC" w:rsidR="00524CED" w:rsidRPr="008A4E64" w:rsidRDefault="00C01FEA" w:rsidP="00C01FEA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Limited opportunity for extended dialogue</w:t>
            </w:r>
          </w:p>
        </w:tc>
      </w:tr>
      <w:tr w:rsidR="00524CED" w:rsidRPr="004E5650" w14:paraId="2FAA1653" w14:textId="77777777" w:rsidTr="00E30641">
        <w:tc>
          <w:tcPr>
            <w:tcW w:w="2880" w:type="dxa"/>
          </w:tcPr>
          <w:p w14:paraId="3FE62587" w14:textId="77777777" w:rsidR="00524CED" w:rsidRPr="001408EE" w:rsidRDefault="00524CED" w:rsidP="00E30641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7B3A7326" w14:textId="2092060C" w:rsidR="00524CED" w:rsidRPr="008A4E64" w:rsidRDefault="00C01FEA" w:rsidP="00482281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Cultural reliance on professional expertise</w:t>
            </w:r>
          </w:p>
        </w:tc>
        <w:tc>
          <w:tcPr>
            <w:tcW w:w="2881" w:type="dxa"/>
          </w:tcPr>
          <w:p w14:paraId="32602854" w14:textId="77777777" w:rsidR="00C01FEA" w:rsidRPr="008A4E64" w:rsidRDefault="00C01FEA" w:rsidP="00C01FEA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Deference to clinician authority</w:t>
            </w:r>
          </w:p>
          <w:p w14:paraId="687A1CA7" w14:textId="2DF7FD74" w:rsidR="00524CED" w:rsidRPr="008A4E64" w:rsidRDefault="00C01FEA" w:rsidP="00C01FEA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Parent role positioned as implementer</w:t>
            </w:r>
          </w:p>
        </w:tc>
      </w:tr>
      <w:tr w:rsidR="00C01FEA" w:rsidRPr="004E5650" w14:paraId="422941CB" w14:textId="77777777" w:rsidTr="00E30641">
        <w:tc>
          <w:tcPr>
            <w:tcW w:w="2880" w:type="dxa"/>
          </w:tcPr>
          <w:p w14:paraId="1E656186" w14:textId="77777777" w:rsidR="00C01FEA" w:rsidRPr="001408EE" w:rsidRDefault="00C01FEA" w:rsidP="00E30641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325B1ABC" w14:textId="36B4D71C" w:rsidR="00C01FEA" w:rsidRPr="008A4E64" w:rsidRDefault="00C01FEA" w:rsidP="00482281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Digital ambivalence</w:t>
            </w:r>
          </w:p>
        </w:tc>
        <w:tc>
          <w:tcPr>
            <w:tcW w:w="2881" w:type="dxa"/>
          </w:tcPr>
          <w:p w14:paraId="1BCC91D8" w14:textId="77777777" w:rsidR="00C01FEA" w:rsidRPr="008A4E64" w:rsidRDefault="00C01FEA" w:rsidP="00C01FEA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Perceived usefulness of digital tools</w:t>
            </w:r>
          </w:p>
          <w:p w14:paraId="6C1D7BF4" w14:textId="59F0A792" w:rsidR="00C01FEA" w:rsidRPr="008A4E64" w:rsidRDefault="00C01FEA" w:rsidP="00C01FEA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 xml:space="preserve">Concerns </w:t>
            </w:r>
            <w:r w:rsidR="0033632F" w:rsidRPr="008A4E64">
              <w:rPr>
                <w:rFonts w:eastAsia="맑은 고딕"/>
                <w:lang w:eastAsia="ko-KR"/>
              </w:rPr>
              <w:t xml:space="preserve">regarding </w:t>
            </w:r>
            <w:r w:rsidRPr="008A4E64">
              <w:rPr>
                <w:rFonts w:eastAsia="맑은 고딕"/>
                <w:lang w:eastAsia="ko-KR"/>
              </w:rPr>
              <w:t>overreliance on technology</w:t>
            </w:r>
          </w:p>
        </w:tc>
      </w:tr>
      <w:tr w:rsidR="00524CED" w:rsidRPr="004E5650" w14:paraId="5ABF082B" w14:textId="77777777" w:rsidTr="00E30641">
        <w:tc>
          <w:tcPr>
            <w:tcW w:w="2880" w:type="dxa"/>
          </w:tcPr>
          <w:p w14:paraId="2B2737F5" w14:textId="79225FB5" w:rsidR="00524CED" w:rsidRPr="001408EE" w:rsidRDefault="00C01FEA" w:rsidP="00E30641">
            <w:pPr>
              <w:rPr>
                <w:rFonts w:eastAsia="맑은 고딕"/>
                <w:b/>
                <w:bCs/>
                <w:lang w:eastAsia="ko-KR"/>
              </w:rPr>
            </w:pPr>
            <w:r w:rsidRPr="001408EE">
              <w:rPr>
                <w:rFonts w:eastAsia="맑은 고딕"/>
                <w:b/>
                <w:bCs/>
                <w:lang w:eastAsia="ko-KR"/>
              </w:rPr>
              <w:t>Central phenomenon</w:t>
            </w:r>
          </w:p>
        </w:tc>
        <w:tc>
          <w:tcPr>
            <w:tcW w:w="2881" w:type="dxa"/>
          </w:tcPr>
          <w:p w14:paraId="1A9A88A0" w14:textId="77777777" w:rsidR="00524CED" w:rsidRPr="001408EE" w:rsidRDefault="00524CED" w:rsidP="00524CED">
            <w:pPr>
              <w:ind w:left="440"/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357814B4" w14:textId="77777777" w:rsidR="00524CED" w:rsidRPr="001408EE" w:rsidRDefault="00524CED" w:rsidP="00524CED">
            <w:pPr>
              <w:ind w:left="440"/>
              <w:rPr>
                <w:rFonts w:eastAsia="맑은 고딕"/>
                <w:lang w:eastAsia="ko-KR"/>
              </w:rPr>
            </w:pPr>
          </w:p>
        </w:tc>
      </w:tr>
      <w:tr w:rsidR="00524CED" w:rsidRPr="004E5650" w14:paraId="3DB85E09" w14:textId="77777777" w:rsidTr="00E30641">
        <w:tc>
          <w:tcPr>
            <w:tcW w:w="2880" w:type="dxa"/>
          </w:tcPr>
          <w:p w14:paraId="6DA93E19" w14:textId="77777777" w:rsidR="00524CED" w:rsidRPr="001408EE" w:rsidRDefault="00524CED" w:rsidP="00E30641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10C0352E" w14:textId="338C0257" w:rsidR="00524CED" w:rsidRPr="001408EE" w:rsidRDefault="00C01FEA" w:rsidP="00482281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1408EE">
              <w:rPr>
                <w:rFonts w:eastAsia="맑은 고딕"/>
                <w:lang w:eastAsia="ko-KR"/>
              </w:rPr>
              <w:t>Striving for triadic collaboration</w:t>
            </w:r>
          </w:p>
        </w:tc>
        <w:tc>
          <w:tcPr>
            <w:tcW w:w="2881" w:type="dxa"/>
          </w:tcPr>
          <w:p w14:paraId="1DE3EBE3" w14:textId="77777777" w:rsidR="00D10E7C" w:rsidRPr="008A4E64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Bridging the clinic–home gap</w:t>
            </w:r>
          </w:p>
          <w:p w14:paraId="2223426F" w14:textId="00597BFC" w:rsidR="00524CED" w:rsidRPr="001408EE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lastRenderedPageBreak/>
              <w:t>Formation of cooperative partnership</w:t>
            </w:r>
            <w:r w:rsidR="0033632F" w:rsidRPr="001408EE">
              <w:rPr>
                <w:rFonts w:eastAsia="맑은 고딕"/>
                <w:lang w:eastAsia="ko-KR"/>
              </w:rPr>
              <w:t>s</w:t>
            </w:r>
          </w:p>
        </w:tc>
      </w:tr>
      <w:tr w:rsidR="00524CED" w:rsidRPr="004E5650" w14:paraId="4A2FC61A" w14:textId="77777777" w:rsidTr="00E30641">
        <w:tc>
          <w:tcPr>
            <w:tcW w:w="2880" w:type="dxa"/>
          </w:tcPr>
          <w:p w14:paraId="1E91009D" w14:textId="0B51011A" w:rsidR="00524CED" w:rsidRPr="001408EE" w:rsidRDefault="00C01FEA" w:rsidP="00E30641">
            <w:pPr>
              <w:rPr>
                <w:rFonts w:eastAsia="맑은 고딕"/>
                <w:b/>
                <w:bCs/>
                <w:lang w:eastAsia="ko-KR"/>
              </w:rPr>
            </w:pPr>
            <w:r w:rsidRPr="001408EE">
              <w:rPr>
                <w:rFonts w:eastAsia="맑은 고딕"/>
                <w:b/>
                <w:bCs/>
                <w:lang w:eastAsia="ko-KR"/>
              </w:rPr>
              <w:lastRenderedPageBreak/>
              <w:t>Intervening conditions</w:t>
            </w:r>
          </w:p>
        </w:tc>
        <w:tc>
          <w:tcPr>
            <w:tcW w:w="2881" w:type="dxa"/>
          </w:tcPr>
          <w:p w14:paraId="3BD1539D" w14:textId="77777777" w:rsidR="00524CED" w:rsidRPr="001408EE" w:rsidRDefault="00524CED" w:rsidP="00524CED">
            <w:pPr>
              <w:pStyle w:val="a7"/>
              <w:ind w:left="880"/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688179EF" w14:textId="77777777" w:rsidR="00524CED" w:rsidRPr="001408EE" w:rsidRDefault="00524CED" w:rsidP="00524CED">
            <w:pPr>
              <w:pStyle w:val="a7"/>
              <w:ind w:left="880"/>
              <w:rPr>
                <w:rFonts w:eastAsia="맑은 고딕"/>
                <w:lang w:eastAsia="ko-KR"/>
              </w:rPr>
            </w:pPr>
          </w:p>
        </w:tc>
      </w:tr>
      <w:tr w:rsidR="00524CED" w:rsidRPr="004E5650" w14:paraId="2C1ACF16" w14:textId="77777777" w:rsidTr="00E30641">
        <w:tc>
          <w:tcPr>
            <w:tcW w:w="2880" w:type="dxa"/>
          </w:tcPr>
          <w:p w14:paraId="25CFAC16" w14:textId="77777777" w:rsidR="00524CED" w:rsidRPr="001408EE" w:rsidRDefault="00524CED" w:rsidP="00E30641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2B099D43" w14:textId="23ECE174" w:rsidR="00524CED" w:rsidRPr="008A4E64" w:rsidRDefault="00C01FEA" w:rsidP="00482281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Background constraints</w:t>
            </w:r>
          </w:p>
        </w:tc>
        <w:tc>
          <w:tcPr>
            <w:tcW w:w="2881" w:type="dxa"/>
          </w:tcPr>
          <w:p w14:paraId="7C4666B9" w14:textId="72FCD91E" w:rsidR="00D10E7C" w:rsidRPr="008A4E64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 xml:space="preserve">Workload </w:t>
            </w:r>
            <w:r w:rsidR="00EA1AE3" w:rsidRPr="008A4E64">
              <w:rPr>
                <w:rFonts w:eastAsia="맑은 고딕"/>
                <w:lang w:eastAsia="ko-KR"/>
              </w:rPr>
              <w:t>and</w:t>
            </w:r>
            <w:r w:rsidRPr="008A4E64">
              <w:rPr>
                <w:rFonts w:eastAsia="맑은 고딕"/>
                <w:lang w:eastAsia="ko-KR"/>
              </w:rPr>
              <w:t xml:space="preserve"> burnout</w:t>
            </w:r>
          </w:p>
          <w:p w14:paraId="33DFB607" w14:textId="03F63443" w:rsidR="00D10E7C" w:rsidRPr="008A4E64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Emotional burden</w:t>
            </w:r>
          </w:p>
          <w:p w14:paraId="492BB064" w14:textId="23CD26FE" w:rsidR="00524CED" w:rsidRPr="008A4E64" w:rsidRDefault="00292094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</w:t>
            </w:r>
            <w:r w:rsidR="00D62ECF">
              <w:rPr>
                <w:rFonts w:eastAsia="맑은 고딕" w:hint="eastAsia"/>
                <w:lang w:eastAsia="ko-KR"/>
              </w:rPr>
              <w:t>cheduling constraints</w:t>
            </w:r>
          </w:p>
        </w:tc>
      </w:tr>
      <w:tr w:rsidR="00524CED" w:rsidRPr="004E5650" w14:paraId="2A756491" w14:textId="77777777" w:rsidTr="00E30641">
        <w:tc>
          <w:tcPr>
            <w:tcW w:w="2880" w:type="dxa"/>
          </w:tcPr>
          <w:p w14:paraId="1B8741E8" w14:textId="77777777" w:rsidR="00524CED" w:rsidRPr="001408EE" w:rsidRDefault="00524CED" w:rsidP="00E30641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2EF81CA0" w14:textId="1BABC4BE" w:rsidR="00524CED" w:rsidRPr="008A4E64" w:rsidRDefault="00C01FEA" w:rsidP="00482281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Practice-level constraints</w:t>
            </w:r>
          </w:p>
        </w:tc>
        <w:tc>
          <w:tcPr>
            <w:tcW w:w="2881" w:type="dxa"/>
          </w:tcPr>
          <w:p w14:paraId="61F8CAE8" w14:textId="77777777" w:rsidR="00D10E7C" w:rsidRPr="008A4E64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Gaps in feedback continuity</w:t>
            </w:r>
          </w:p>
          <w:p w14:paraId="208D0E6F" w14:textId="105D9580" w:rsidR="00D10E7C" w:rsidRPr="008A4E64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 xml:space="preserve">Limited visibility </w:t>
            </w:r>
            <w:r w:rsidR="00C10ABE">
              <w:rPr>
                <w:rFonts w:eastAsia="맑은 고딕" w:hint="eastAsia"/>
                <w:lang w:eastAsia="ko-KR"/>
              </w:rPr>
              <w:t>of home practice and progress</w:t>
            </w:r>
          </w:p>
          <w:p w14:paraId="1F7018D5" w14:textId="713CFDF4" w:rsidR="00524CED" w:rsidRPr="008A4E64" w:rsidRDefault="00D62ECF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Material and documentation</w:t>
            </w:r>
            <w:r w:rsidRPr="008A4E64">
              <w:rPr>
                <w:rFonts w:eastAsia="맑은 고딕"/>
                <w:lang w:eastAsia="ko-KR"/>
              </w:rPr>
              <w:t xml:space="preserve"> </w:t>
            </w:r>
            <w:r w:rsidR="00D10E7C" w:rsidRPr="008A4E64">
              <w:rPr>
                <w:rFonts w:eastAsia="맑은 고딕"/>
                <w:lang w:eastAsia="ko-KR"/>
              </w:rPr>
              <w:t>management burden</w:t>
            </w:r>
          </w:p>
        </w:tc>
      </w:tr>
      <w:tr w:rsidR="00524CED" w:rsidRPr="004E5650" w14:paraId="59C3F09C" w14:textId="77777777" w:rsidTr="00E30641">
        <w:tc>
          <w:tcPr>
            <w:tcW w:w="2880" w:type="dxa"/>
          </w:tcPr>
          <w:p w14:paraId="4776CFE6" w14:textId="629BC71F" w:rsidR="00524CED" w:rsidRPr="004E5650" w:rsidRDefault="00C01FEA" w:rsidP="00E30641">
            <w:pPr>
              <w:rPr>
                <w:rFonts w:eastAsia="맑은 고딕"/>
                <w:b/>
                <w:bCs/>
                <w:lang w:eastAsia="ko-KR"/>
              </w:rPr>
            </w:pPr>
            <w:r w:rsidRPr="004E5650">
              <w:rPr>
                <w:rFonts w:eastAsia="맑은 고딕"/>
                <w:b/>
                <w:bCs/>
                <w:lang w:eastAsia="ko-KR"/>
              </w:rPr>
              <w:t>Action/Interaction strategies</w:t>
            </w:r>
          </w:p>
        </w:tc>
        <w:tc>
          <w:tcPr>
            <w:tcW w:w="2881" w:type="dxa"/>
          </w:tcPr>
          <w:p w14:paraId="34127F4D" w14:textId="77777777" w:rsidR="00524CED" w:rsidRPr="004E5650" w:rsidRDefault="00524CED" w:rsidP="00524CED">
            <w:pPr>
              <w:ind w:left="440"/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44AA7128" w14:textId="77777777" w:rsidR="00524CED" w:rsidRPr="004E5650" w:rsidRDefault="00524CED" w:rsidP="00524CED">
            <w:pPr>
              <w:ind w:left="440"/>
              <w:rPr>
                <w:rFonts w:eastAsia="맑은 고딕"/>
                <w:lang w:eastAsia="ko-KR"/>
              </w:rPr>
            </w:pPr>
          </w:p>
        </w:tc>
      </w:tr>
      <w:tr w:rsidR="00524CED" w:rsidRPr="004E5650" w14:paraId="0C79A1AB" w14:textId="77777777" w:rsidTr="00E30641">
        <w:tc>
          <w:tcPr>
            <w:tcW w:w="2880" w:type="dxa"/>
          </w:tcPr>
          <w:p w14:paraId="4CF26BC9" w14:textId="77777777" w:rsidR="00524CED" w:rsidRPr="004E5650" w:rsidRDefault="00524CED" w:rsidP="00E30641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0B1DD311" w14:textId="5A10F39C" w:rsidR="00524CED" w:rsidRPr="004E5650" w:rsidRDefault="00C01FEA" w:rsidP="00482281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4E5650">
              <w:rPr>
                <w:rFonts w:eastAsia="맑은 고딕"/>
                <w:lang w:eastAsia="ko-KR"/>
              </w:rPr>
              <w:t>SLP-led monitoring strategies</w:t>
            </w:r>
          </w:p>
        </w:tc>
        <w:tc>
          <w:tcPr>
            <w:tcW w:w="2881" w:type="dxa"/>
          </w:tcPr>
          <w:p w14:paraId="5EC94D5A" w14:textId="173FAD49" w:rsidR="00D10E7C" w:rsidRPr="004E5650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4E5650">
              <w:rPr>
                <w:rFonts w:eastAsia="맑은 고딕"/>
                <w:lang w:eastAsia="ko-KR"/>
              </w:rPr>
              <w:t>Collaborative goal setting</w:t>
            </w:r>
          </w:p>
          <w:p w14:paraId="6BA958D3" w14:textId="00E77B30" w:rsidR="00D10E7C" w:rsidRPr="004E5650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4E5650">
              <w:rPr>
                <w:rFonts w:eastAsia="맑은 고딕"/>
                <w:lang w:eastAsia="ko-KR"/>
              </w:rPr>
              <w:t>Transparent communication</w:t>
            </w:r>
          </w:p>
          <w:p w14:paraId="16D535B2" w14:textId="5AC17C67" w:rsidR="00524CED" w:rsidRPr="004E5650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4E5650">
              <w:rPr>
                <w:rFonts w:eastAsia="맑은 고딕"/>
                <w:lang w:eastAsia="ko-KR"/>
              </w:rPr>
              <w:t>Progress monitoring</w:t>
            </w:r>
          </w:p>
        </w:tc>
      </w:tr>
      <w:tr w:rsidR="00524CED" w:rsidRPr="004E5650" w14:paraId="4C123BD2" w14:textId="77777777" w:rsidTr="00E30641">
        <w:tc>
          <w:tcPr>
            <w:tcW w:w="2880" w:type="dxa"/>
          </w:tcPr>
          <w:p w14:paraId="313BD2D9" w14:textId="77777777" w:rsidR="00524CED" w:rsidRPr="004E5650" w:rsidRDefault="00524CED" w:rsidP="00E30641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5F148B5F" w14:textId="209C2284" w:rsidR="00524CED" w:rsidRPr="004E5650" w:rsidRDefault="00C01FEA" w:rsidP="00482281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4E5650">
              <w:rPr>
                <w:rFonts w:eastAsia="맑은 고딕"/>
                <w:lang w:eastAsia="ko-KR"/>
              </w:rPr>
              <w:t>Parent-led home-based intervention strategies</w:t>
            </w:r>
          </w:p>
        </w:tc>
        <w:tc>
          <w:tcPr>
            <w:tcW w:w="2881" w:type="dxa"/>
          </w:tcPr>
          <w:p w14:paraId="49618305" w14:textId="77777777" w:rsidR="00D10E7C" w:rsidRPr="004E5650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4E5650">
              <w:rPr>
                <w:rFonts w:eastAsia="맑은 고딕"/>
                <w:lang w:eastAsia="ko-KR"/>
              </w:rPr>
              <w:t>Parent coaching supported by SLP</w:t>
            </w:r>
          </w:p>
          <w:p w14:paraId="3CEC3108" w14:textId="77777777" w:rsidR="00D10E7C" w:rsidRPr="004E5650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4E5650">
              <w:rPr>
                <w:rFonts w:eastAsia="맑은 고딕"/>
                <w:lang w:eastAsia="ko-KR"/>
              </w:rPr>
              <w:t xml:space="preserve">Parent-led speech practice </w:t>
            </w:r>
          </w:p>
          <w:p w14:paraId="4C21CE0E" w14:textId="77777777" w:rsidR="00D10E7C" w:rsidRPr="004E5650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4E5650">
              <w:rPr>
                <w:rFonts w:eastAsia="맑은 고딕"/>
                <w:lang w:eastAsia="ko-KR"/>
              </w:rPr>
              <w:t>Guided self-monitoring</w:t>
            </w:r>
          </w:p>
          <w:p w14:paraId="7BE645D7" w14:textId="47EADA3C" w:rsidR="00524CED" w:rsidRPr="004E5650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4E5650">
              <w:rPr>
                <w:rFonts w:eastAsia="맑은 고딕"/>
                <w:lang w:eastAsia="ko-KR"/>
              </w:rPr>
              <w:t>Contextualized practice</w:t>
            </w:r>
          </w:p>
        </w:tc>
      </w:tr>
      <w:tr w:rsidR="00C01FEA" w:rsidRPr="004E5650" w14:paraId="18E09EC1" w14:textId="77777777" w:rsidTr="00E30641">
        <w:tc>
          <w:tcPr>
            <w:tcW w:w="2880" w:type="dxa"/>
          </w:tcPr>
          <w:p w14:paraId="7C4F2476" w14:textId="77777777" w:rsidR="00C01FEA" w:rsidRPr="004E5650" w:rsidRDefault="00C01FEA" w:rsidP="00E30641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0336B8E2" w14:textId="2E369D7E" w:rsidR="00C01FEA" w:rsidRPr="004E5650" w:rsidRDefault="00C01FEA" w:rsidP="00482281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4E5650">
              <w:rPr>
                <w:rFonts w:eastAsia="맑은 고딕"/>
                <w:lang w:eastAsia="ko-KR"/>
              </w:rPr>
              <w:t>Gradual motivation strategies</w:t>
            </w:r>
          </w:p>
        </w:tc>
        <w:tc>
          <w:tcPr>
            <w:tcW w:w="2881" w:type="dxa"/>
          </w:tcPr>
          <w:p w14:paraId="4FB5FB76" w14:textId="77777777" w:rsidR="00D10E7C" w:rsidRPr="004E5650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4E5650">
              <w:rPr>
                <w:rFonts w:eastAsia="맑은 고딕"/>
                <w:lang w:eastAsia="ko-KR"/>
              </w:rPr>
              <w:t>Choice-supportive interaction</w:t>
            </w:r>
          </w:p>
          <w:p w14:paraId="137CC4E6" w14:textId="77777777" w:rsidR="00D10E7C" w:rsidRPr="004E5650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4E5650">
              <w:rPr>
                <w:rFonts w:eastAsia="맑은 고딕"/>
                <w:lang w:eastAsia="ko-KR"/>
              </w:rPr>
              <w:t>Incentive-based participation</w:t>
            </w:r>
          </w:p>
          <w:p w14:paraId="655F6CDF" w14:textId="349A55AA" w:rsidR="00C01FEA" w:rsidRPr="004E5650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4E5650">
              <w:rPr>
                <w:rFonts w:eastAsia="맑은 고딕"/>
                <w:lang w:eastAsia="ko-KR"/>
              </w:rPr>
              <w:t>Socially mediated reinforcement</w:t>
            </w:r>
          </w:p>
        </w:tc>
      </w:tr>
      <w:tr w:rsidR="00524CED" w:rsidRPr="004E5650" w14:paraId="2A5B92B8" w14:textId="77777777" w:rsidTr="00E30641">
        <w:tc>
          <w:tcPr>
            <w:tcW w:w="2880" w:type="dxa"/>
          </w:tcPr>
          <w:p w14:paraId="728DC4B9" w14:textId="0B4CE638" w:rsidR="00524CED" w:rsidRPr="004E5650" w:rsidRDefault="00C01FEA" w:rsidP="00E30641">
            <w:pPr>
              <w:rPr>
                <w:rFonts w:eastAsia="맑은 고딕"/>
                <w:b/>
                <w:bCs/>
                <w:lang w:eastAsia="ko-KR"/>
              </w:rPr>
            </w:pPr>
            <w:r w:rsidRPr="004E5650">
              <w:rPr>
                <w:rFonts w:eastAsia="맑은 고딕"/>
                <w:b/>
                <w:bCs/>
                <w:lang w:eastAsia="ko-KR"/>
              </w:rPr>
              <w:t>Consequences</w:t>
            </w:r>
          </w:p>
        </w:tc>
        <w:tc>
          <w:tcPr>
            <w:tcW w:w="2881" w:type="dxa"/>
          </w:tcPr>
          <w:p w14:paraId="43C0DA74" w14:textId="77777777" w:rsidR="00524CED" w:rsidRPr="004E5650" w:rsidRDefault="00524CED" w:rsidP="00524CED">
            <w:pPr>
              <w:ind w:left="440"/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588967AF" w14:textId="77777777" w:rsidR="00524CED" w:rsidRPr="004E5650" w:rsidRDefault="00524CED" w:rsidP="00524CED">
            <w:pPr>
              <w:ind w:left="440"/>
              <w:rPr>
                <w:rFonts w:eastAsia="맑은 고딕"/>
                <w:lang w:eastAsia="ko-KR"/>
              </w:rPr>
            </w:pPr>
          </w:p>
        </w:tc>
      </w:tr>
      <w:tr w:rsidR="00524CED" w:rsidRPr="004E5650" w14:paraId="3F32A8C9" w14:textId="77777777" w:rsidTr="00E30641">
        <w:tc>
          <w:tcPr>
            <w:tcW w:w="2880" w:type="dxa"/>
          </w:tcPr>
          <w:p w14:paraId="16187723" w14:textId="77777777" w:rsidR="00524CED" w:rsidRPr="001408EE" w:rsidRDefault="00524CED" w:rsidP="00E30641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439F2878" w14:textId="7A1117AC" w:rsidR="00524CED" w:rsidRPr="008A4E64" w:rsidRDefault="00C01FEA" w:rsidP="00482281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proofErr w:type="gramStart"/>
            <w:r w:rsidRPr="008A4E64">
              <w:rPr>
                <w:rFonts w:eastAsia="맑은 고딕"/>
                <w:lang w:eastAsia="ko-KR"/>
              </w:rPr>
              <w:t>Treatment</w:t>
            </w:r>
            <w:proofErr w:type="gramEnd"/>
            <w:r w:rsidRPr="008A4E64">
              <w:rPr>
                <w:rFonts w:eastAsia="맑은 고딕"/>
                <w:lang w:eastAsia="ko-KR"/>
              </w:rPr>
              <w:t xml:space="preserve"> fidelity and continuity</w:t>
            </w:r>
          </w:p>
        </w:tc>
        <w:tc>
          <w:tcPr>
            <w:tcW w:w="2881" w:type="dxa"/>
          </w:tcPr>
          <w:p w14:paraId="78DC2717" w14:textId="4B6D8D6E" w:rsidR="00D10E7C" w:rsidRPr="008A4E64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 xml:space="preserve">Consistency </w:t>
            </w:r>
            <w:r w:rsidR="00EA3F68" w:rsidRPr="008A4E64">
              <w:rPr>
                <w:rFonts w:eastAsia="맑은 고딕"/>
                <w:lang w:eastAsia="ko-KR"/>
              </w:rPr>
              <w:t xml:space="preserve">in </w:t>
            </w:r>
            <w:r w:rsidRPr="008A4E64">
              <w:rPr>
                <w:rFonts w:eastAsia="맑은 고딕"/>
                <w:lang w:eastAsia="ko-KR"/>
              </w:rPr>
              <w:t>practice</w:t>
            </w:r>
          </w:p>
          <w:p w14:paraId="30D486A2" w14:textId="77777777" w:rsidR="00D10E7C" w:rsidRPr="008A4E64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Increased home–clinic connection</w:t>
            </w:r>
          </w:p>
          <w:p w14:paraId="7B67263B" w14:textId="643DB045" w:rsidR="00524CED" w:rsidRPr="008A4E64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Establishment of therapeutic routines</w:t>
            </w:r>
          </w:p>
        </w:tc>
      </w:tr>
      <w:tr w:rsidR="00524CED" w:rsidRPr="004E5650" w14:paraId="7014D258" w14:textId="77777777" w:rsidTr="00E30641">
        <w:tc>
          <w:tcPr>
            <w:tcW w:w="2880" w:type="dxa"/>
          </w:tcPr>
          <w:p w14:paraId="1581EA88" w14:textId="77777777" w:rsidR="00524CED" w:rsidRPr="001408EE" w:rsidRDefault="00524CED" w:rsidP="00E30641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340F3022" w14:textId="5A08D621" w:rsidR="00524CED" w:rsidRPr="008A4E64" w:rsidRDefault="00C01FEA" w:rsidP="00482281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Child as active agent</w:t>
            </w:r>
          </w:p>
        </w:tc>
        <w:tc>
          <w:tcPr>
            <w:tcW w:w="2881" w:type="dxa"/>
          </w:tcPr>
          <w:p w14:paraId="22E3B289" w14:textId="77777777" w:rsidR="00D10E7C" w:rsidRPr="008A4E64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Autonomous self-monitoring</w:t>
            </w:r>
          </w:p>
          <w:p w14:paraId="1444E540" w14:textId="77777777" w:rsidR="00D10E7C" w:rsidRPr="008A4E64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Perceived self-efficacy</w:t>
            </w:r>
          </w:p>
          <w:p w14:paraId="00E1C37A" w14:textId="321B738F" w:rsidR="00524CED" w:rsidRPr="008A4E64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Intrinsic motivation for self-regulation</w:t>
            </w:r>
          </w:p>
        </w:tc>
      </w:tr>
      <w:tr w:rsidR="00C01FEA" w:rsidRPr="004E5650" w14:paraId="5F114F7D" w14:textId="77777777" w:rsidTr="00E30641">
        <w:tc>
          <w:tcPr>
            <w:tcW w:w="2880" w:type="dxa"/>
          </w:tcPr>
          <w:p w14:paraId="00812967" w14:textId="77777777" w:rsidR="00C01FEA" w:rsidRPr="001408EE" w:rsidRDefault="00C01FEA" w:rsidP="00E30641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761E0711" w14:textId="337B0A3A" w:rsidR="00C01FEA" w:rsidRPr="008A4E64" w:rsidRDefault="00C01FEA" w:rsidP="00482281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Strengthened triadic alliance</w:t>
            </w:r>
          </w:p>
        </w:tc>
        <w:tc>
          <w:tcPr>
            <w:tcW w:w="2881" w:type="dxa"/>
          </w:tcPr>
          <w:p w14:paraId="28952CB5" w14:textId="0AF548DA" w:rsidR="00D10E7C" w:rsidRPr="008A4E64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 xml:space="preserve">Trust </w:t>
            </w:r>
            <w:r w:rsidR="00EA1AE3" w:rsidRPr="008A4E64">
              <w:rPr>
                <w:rFonts w:eastAsia="맑은 고딕"/>
                <w:lang w:eastAsia="ko-KR"/>
              </w:rPr>
              <w:t>and</w:t>
            </w:r>
            <w:r w:rsidRPr="008A4E64">
              <w:rPr>
                <w:rFonts w:eastAsia="맑은 고딕"/>
                <w:lang w:eastAsia="ko-KR"/>
              </w:rPr>
              <w:t xml:space="preserve"> </w:t>
            </w:r>
            <w:r w:rsidR="00EA1AE3" w:rsidRPr="008A4E64">
              <w:rPr>
                <w:rFonts w:eastAsia="맑은 고딕"/>
                <w:lang w:eastAsia="ko-KR"/>
              </w:rPr>
              <w:t>p</w:t>
            </w:r>
            <w:r w:rsidRPr="008A4E64">
              <w:rPr>
                <w:rFonts w:eastAsia="맑은 고딕"/>
                <w:lang w:eastAsia="ko-KR"/>
              </w:rPr>
              <w:t>artnership</w:t>
            </w:r>
          </w:p>
          <w:p w14:paraId="7DE0D838" w14:textId="77777777" w:rsidR="00D10E7C" w:rsidRPr="008A4E64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Shared goal alignment</w:t>
            </w:r>
          </w:p>
          <w:p w14:paraId="79020F49" w14:textId="14B85DE2" w:rsidR="00C01FEA" w:rsidRPr="008A4E64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 xml:space="preserve">Positive </w:t>
            </w:r>
            <w:r w:rsidR="00EA1AE3" w:rsidRPr="008A4E64">
              <w:rPr>
                <w:rFonts w:eastAsia="맑은 고딕"/>
                <w:lang w:eastAsia="ko-KR"/>
              </w:rPr>
              <w:t>f</w:t>
            </w:r>
            <w:r w:rsidRPr="008A4E64">
              <w:rPr>
                <w:rFonts w:eastAsia="맑은 고딕"/>
                <w:lang w:eastAsia="ko-KR"/>
              </w:rPr>
              <w:t xml:space="preserve">eedback </w:t>
            </w:r>
            <w:r w:rsidR="00EA1AE3" w:rsidRPr="008A4E64">
              <w:rPr>
                <w:rFonts w:eastAsia="맑은 고딕"/>
                <w:lang w:eastAsia="ko-KR"/>
              </w:rPr>
              <w:t>l</w:t>
            </w:r>
            <w:r w:rsidRPr="008A4E64">
              <w:rPr>
                <w:rFonts w:eastAsia="맑은 고딕"/>
                <w:lang w:eastAsia="ko-KR"/>
              </w:rPr>
              <w:t>oop</w:t>
            </w:r>
          </w:p>
        </w:tc>
      </w:tr>
      <w:tr w:rsidR="00C01FEA" w:rsidRPr="004E5650" w14:paraId="6DEF524E" w14:textId="77777777" w:rsidTr="00E30641">
        <w:tc>
          <w:tcPr>
            <w:tcW w:w="2880" w:type="dxa"/>
          </w:tcPr>
          <w:p w14:paraId="362364DF" w14:textId="77777777" w:rsidR="00C01FEA" w:rsidRPr="001408EE" w:rsidRDefault="00C01FEA" w:rsidP="00E30641">
            <w:pPr>
              <w:rPr>
                <w:rFonts w:eastAsia="맑은 고딕"/>
                <w:lang w:eastAsia="ko-KR"/>
              </w:rPr>
            </w:pPr>
          </w:p>
        </w:tc>
        <w:tc>
          <w:tcPr>
            <w:tcW w:w="2881" w:type="dxa"/>
          </w:tcPr>
          <w:p w14:paraId="06E19F86" w14:textId="7C0669DB" w:rsidR="00C01FEA" w:rsidRPr="008A4E64" w:rsidRDefault="00C01FEA" w:rsidP="00482281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Enhanced speech sound outcomes</w:t>
            </w:r>
          </w:p>
        </w:tc>
        <w:tc>
          <w:tcPr>
            <w:tcW w:w="2881" w:type="dxa"/>
          </w:tcPr>
          <w:p w14:paraId="3C002EFA" w14:textId="77777777" w:rsidR="00D10E7C" w:rsidRPr="008A4E64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Contextual transfer of speech skills</w:t>
            </w:r>
          </w:p>
          <w:p w14:paraId="6E1700E3" w14:textId="77777777" w:rsidR="00D10E7C" w:rsidRPr="008A4E64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Improved Intelligibility</w:t>
            </w:r>
          </w:p>
          <w:p w14:paraId="18B1895C" w14:textId="0389FD07" w:rsidR="00C01FEA" w:rsidRPr="008A4E64" w:rsidRDefault="00D10E7C" w:rsidP="00D10E7C">
            <w:pPr>
              <w:pStyle w:val="a7"/>
              <w:numPr>
                <w:ilvl w:val="0"/>
                <w:numId w:val="12"/>
              </w:numPr>
              <w:ind w:leftChars="31" w:left="369" w:hangingChars="123" w:hanging="295"/>
              <w:rPr>
                <w:rFonts w:eastAsia="맑은 고딕"/>
                <w:lang w:eastAsia="ko-KR"/>
              </w:rPr>
            </w:pPr>
            <w:r w:rsidRPr="008A4E64">
              <w:rPr>
                <w:rFonts w:eastAsia="맑은 고딕"/>
                <w:lang w:eastAsia="ko-KR"/>
              </w:rPr>
              <w:t>Functional social communication</w:t>
            </w:r>
          </w:p>
        </w:tc>
      </w:tr>
    </w:tbl>
    <w:p w14:paraId="304E17C6" w14:textId="6264450E" w:rsidR="00FF7A18" w:rsidRPr="004E5650" w:rsidRDefault="00FF7A18" w:rsidP="00C01FEA">
      <w:pPr>
        <w:rPr>
          <w:rFonts w:eastAsia="맑은 고딕" w:cs="Times New Roman"/>
          <w:lang w:eastAsia="ko-KR"/>
        </w:rPr>
      </w:pPr>
    </w:p>
    <w:sectPr w:rsidR="00FF7A18" w:rsidRPr="004E5650" w:rsidSect="00076A71">
      <w:headerReference w:type="default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889EEA" w14:textId="77777777" w:rsidR="00FD25FD" w:rsidRDefault="00FD25FD" w:rsidP="00AE6D5E">
      <w:r>
        <w:separator/>
      </w:r>
    </w:p>
  </w:endnote>
  <w:endnote w:type="continuationSeparator" w:id="0">
    <w:p w14:paraId="13DC33C1" w14:textId="77777777" w:rsidR="00FD25FD" w:rsidRDefault="00FD25FD" w:rsidP="00AE6D5E">
      <w:r>
        <w:continuationSeparator/>
      </w:r>
    </w:p>
  </w:endnote>
  <w:endnote w:type="continuationNotice" w:id="1">
    <w:p w14:paraId="5FC5C53D" w14:textId="77777777" w:rsidR="00FD25FD" w:rsidRDefault="00FD25F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602542" w14:textId="77777777" w:rsidR="00CE0061" w:rsidRDefault="00CE0061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F291A4" w14:textId="77777777" w:rsidR="00FD25FD" w:rsidRDefault="00FD25FD" w:rsidP="00AE6D5E">
      <w:r>
        <w:separator/>
      </w:r>
    </w:p>
  </w:footnote>
  <w:footnote w:type="continuationSeparator" w:id="0">
    <w:p w14:paraId="04566FB9" w14:textId="77777777" w:rsidR="00FD25FD" w:rsidRDefault="00FD25FD" w:rsidP="00AE6D5E">
      <w:r>
        <w:continuationSeparator/>
      </w:r>
    </w:p>
  </w:footnote>
  <w:footnote w:type="continuationNotice" w:id="1">
    <w:p w14:paraId="02E4E048" w14:textId="77777777" w:rsidR="00FD25FD" w:rsidRDefault="00FD25F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93B496" w14:textId="77777777" w:rsidR="00CE0061" w:rsidRDefault="00CE0061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7203F"/>
    <w:multiLevelType w:val="hybridMultilevel"/>
    <w:tmpl w:val="17DA7C1E"/>
    <w:lvl w:ilvl="0" w:tplc="2DBAC488">
      <w:start w:val="1"/>
      <w:numFmt w:val="bullet"/>
      <w:lvlText w:val="-"/>
      <w:lvlJc w:val="left"/>
      <w:pPr>
        <w:ind w:left="800" w:hanging="360"/>
      </w:pPr>
      <w:rPr>
        <w:rFonts w:ascii="Cambria" w:eastAsia="맑은 고딕" w:hAnsi="Cambri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6BB7520"/>
    <w:multiLevelType w:val="hybridMultilevel"/>
    <w:tmpl w:val="9FE6C19A"/>
    <w:lvl w:ilvl="0" w:tplc="CD480274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AF317F"/>
    <w:multiLevelType w:val="hybridMultilevel"/>
    <w:tmpl w:val="152CA006"/>
    <w:lvl w:ilvl="0" w:tplc="CD480274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1A7F2C92"/>
    <w:multiLevelType w:val="hybridMultilevel"/>
    <w:tmpl w:val="0B38AE7C"/>
    <w:lvl w:ilvl="0" w:tplc="CD480274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1ACF35BD"/>
    <w:multiLevelType w:val="hybridMultilevel"/>
    <w:tmpl w:val="9E20AA12"/>
    <w:lvl w:ilvl="0" w:tplc="CD480274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1B3D2DBB"/>
    <w:multiLevelType w:val="hybridMultilevel"/>
    <w:tmpl w:val="0DE0CCB8"/>
    <w:lvl w:ilvl="0" w:tplc="89B0B450">
      <w:start w:val="1"/>
      <w:numFmt w:val="bullet"/>
      <w:lvlText w:val="-"/>
      <w:lvlJc w:val="left"/>
      <w:pPr>
        <w:ind w:left="800" w:hanging="360"/>
      </w:pPr>
      <w:rPr>
        <w:rFonts w:ascii="Cambria" w:eastAsia="맑은 고딕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2C27047A"/>
    <w:multiLevelType w:val="hybridMultilevel"/>
    <w:tmpl w:val="8A6A7AA4"/>
    <w:lvl w:ilvl="0" w:tplc="C72215B2">
      <w:numFmt w:val="bullet"/>
      <w:lvlText w:val="–"/>
      <w:lvlJc w:val="left"/>
      <w:pPr>
        <w:ind w:left="80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35D85CE0"/>
    <w:multiLevelType w:val="hybridMultilevel"/>
    <w:tmpl w:val="E05470E8"/>
    <w:lvl w:ilvl="0" w:tplc="CD480274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390F28AE"/>
    <w:multiLevelType w:val="hybridMultilevel"/>
    <w:tmpl w:val="EA3246C6"/>
    <w:lvl w:ilvl="0" w:tplc="CD480274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45B03282"/>
    <w:multiLevelType w:val="hybridMultilevel"/>
    <w:tmpl w:val="2CAE5C14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4E4162"/>
    <w:multiLevelType w:val="hybridMultilevel"/>
    <w:tmpl w:val="111CAFB2"/>
    <w:lvl w:ilvl="0" w:tplc="CD48027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04086E"/>
    <w:multiLevelType w:val="hybridMultilevel"/>
    <w:tmpl w:val="5332FA74"/>
    <w:lvl w:ilvl="0" w:tplc="EF2C28C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4" w15:restartNumberingAfterBreak="0">
    <w:nsid w:val="4FE55835"/>
    <w:multiLevelType w:val="hybridMultilevel"/>
    <w:tmpl w:val="592C784C"/>
    <w:lvl w:ilvl="0" w:tplc="CD480274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5" w15:restartNumberingAfterBreak="0">
    <w:nsid w:val="557816DA"/>
    <w:multiLevelType w:val="hybridMultilevel"/>
    <w:tmpl w:val="391421F4"/>
    <w:lvl w:ilvl="0" w:tplc="CD480274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5472EA7E">
      <w:numFmt w:val="bullet"/>
      <w:lvlText w:val="–"/>
      <w:lvlJc w:val="left"/>
      <w:pPr>
        <w:ind w:left="1240" w:hanging="360"/>
      </w:pPr>
      <w:rPr>
        <w:rFonts w:ascii="맑은 고딕" w:eastAsia="맑은 고딕" w:hAnsi="맑은 고딕" w:cstheme="minorBidi" w:hint="eastAsia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6" w15:restartNumberingAfterBreak="0">
    <w:nsid w:val="718B2AF7"/>
    <w:multiLevelType w:val="hybridMultilevel"/>
    <w:tmpl w:val="14766BCE"/>
    <w:lvl w:ilvl="0" w:tplc="CD480274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7" w15:restartNumberingAfterBreak="0">
    <w:nsid w:val="721F7020"/>
    <w:multiLevelType w:val="hybridMultilevel"/>
    <w:tmpl w:val="BF92FB74"/>
    <w:lvl w:ilvl="0" w:tplc="CD480274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8" w15:restartNumberingAfterBreak="0">
    <w:nsid w:val="72654EB1"/>
    <w:multiLevelType w:val="hybridMultilevel"/>
    <w:tmpl w:val="60865CE8"/>
    <w:lvl w:ilvl="0" w:tplc="CD480274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9" w15:restartNumberingAfterBreak="0">
    <w:nsid w:val="73E90A6B"/>
    <w:multiLevelType w:val="hybridMultilevel"/>
    <w:tmpl w:val="CFE4FDD2"/>
    <w:lvl w:ilvl="0" w:tplc="CD480274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583680464">
    <w:abstractNumId w:val="12"/>
  </w:num>
  <w:num w:numId="2" w16cid:durableId="1317950752">
    <w:abstractNumId w:val="2"/>
  </w:num>
  <w:num w:numId="3" w16cid:durableId="2034185538">
    <w:abstractNumId w:val="19"/>
  </w:num>
  <w:num w:numId="4" w16cid:durableId="810563052">
    <w:abstractNumId w:val="10"/>
  </w:num>
  <w:num w:numId="5" w16cid:durableId="1975064770">
    <w:abstractNumId w:val="11"/>
  </w:num>
  <w:num w:numId="6" w16cid:durableId="452597729">
    <w:abstractNumId w:val="13"/>
  </w:num>
  <w:num w:numId="7" w16cid:durableId="838540802">
    <w:abstractNumId w:val="6"/>
  </w:num>
  <w:num w:numId="8" w16cid:durableId="1712728694">
    <w:abstractNumId w:val="0"/>
  </w:num>
  <w:num w:numId="9" w16cid:durableId="571500064">
    <w:abstractNumId w:val="4"/>
  </w:num>
  <w:num w:numId="10" w16cid:durableId="583223065">
    <w:abstractNumId w:val="7"/>
  </w:num>
  <w:num w:numId="11" w16cid:durableId="383062242">
    <w:abstractNumId w:val="16"/>
  </w:num>
  <w:num w:numId="12" w16cid:durableId="1425417435">
    <w:abstractNumId w:val="15"/>
  </w:num>
  <w:num w:numId="13" w16cid:durableId="614287959">
    <w:abstractNumId w:val="18"/>
  </w:num>
  <w:num w:numId="14" w16cid:durableId="764692388">
    <w:abstractNumId w:val="14"/>
  </w:num>
  <w:num w:numId="15" w16cid:durableId="495415704">
    <w:abstractNumId w:val="5"/>
  </w:num>
  <w:num w:numId="16" w16cid:durableId="254556652">
    <w:abstractNumId w:val="9"/>
  </w:num>
  <w:num w:numId="17" w16cid:durableId="1957708696">
    <w:abstractNumId w:val="8"/>
  </w:num>
  <w:num w:numId="18" w16cid:durableId="958031190">
    <w:abstractNumId w:val="1"/>
  </w:num>
  <w:num w:numId="19" w16cid:durableId="1890148439">
    <w:abstractNumId w:val="17"/>
  </w:num>
  <w:num w:numId="20" w16cid:durableId="12101447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481a0098-23f3-4f79-b342-8bced3aa5216"/>
  </w:docVars>
  <w:rsids>
    <w:rsidRoot w:val="00A3786A"/>
    <w:rsid w:val="0000299A"/>
    <w:rsid w:val="00007958"/>
    <w:rsid w:val="00007D03"/>
    <w:rsid w:val="00007D29"/>
    <w:rsid w:val="000201E6"/>
    <w:rsid w:val="000225D9"/>
    <w:rsid w:val="000264B4"/>
    <w:rsid w:val="00027EB1"/>
    <w:rsid w:val="00030551"/>
    <w:rsid w:val="00037681"/>
    <w:rsid w:val="00037A74"/>
    <w:rsid w:val="00037FF2"/>
    <w:rsid w:val="00042A70"/>
    <w:rsid w:val="00043ED9"/>
    <w:rsid w:val="0005180D"/>
    <w:rsid w:val="0005439E"/>
    <w:rsid w:val="000618D6"/>
    <w:rsid w:val="0006242D"/>
    <w:rsid w:val="000704B3"/>
    <w:rsid w:val="00070D00"/>
    <w:rsid w:val="00071DF8"/>
    <w:rsid w:val="00076A71"/>
    <w:rsid w:val="000829A3"/>
    <w:rsid w:val="00082ED0"/>
    <w:rsid w:val="0008698A"/>
    <w:rsid w:val="00090141"/>
    <w:rsid w:val="00092F60"/>
    <w:rsid w:val="00093BB8"/>
    <w:rsid w:val="00094896"/>
    <w:rsid w:val="00096A15"/>
    <w:rsid w:val="000A39B8"/>
    <w:rsid w:val="000A70D6"/>
    <w:rsid w:val="000B5218"/>
    <w:rsid w:val="000B67A9"/>
    <w:rsid w:val="000B6CA4"/>
    <w:rsid w:val="000C0133"/>
    <w:rsid w:val="000C2832"/>
    <w:rsid w:val="000C732A"/>
    <w:rsid w:val="000C78EA"/>
    <w:rsid w:val="000E284C"/>
    <w:rsid w:val="000E2A49"/>
    <w:rsid w:val="000F19CC"/>
    <w:rsid w:val="00102FB7"/>
    <w:rsid w:val="00107C2E"/>
    <w:rsid w:val="00111F67"/>
    <w:rsid w:val="001146AE"/>
    <w:rsid w:val="00116585"/>
    <w:rsid w:val="001306FE"/>
    <w:rsid w:val="00131B17"/>
    <w:rsid w:val="00131BAD"/>
    <w:rsid w:val="00135D2B"/>
    <w:rsid w:val="001408EE"/>
    <w:rsid w:val="0014118C"/>
    <w:rsid w:val="0014226F"/>
    <w:rsid w:val="00143858"/>
    <w:rsid w:val="00146E32"/>
    <w:rsid w:val="001520A1"/>
    <w:rsid w:val="001706D0"/>
    <w:rsid w:val="00172B70"/>
    <w:rsid w:val="001860B2"/>
    <w:rsid w:val="00191924"/>
    <w:rsid w:val="00196AC6"/>
    <w:rsid w:val="00196B3B"/>
    <w:rsid w:val="001A05B3"/>
    <w:rsid w:val="001A2615"/>
    <w:rsid w:val="001A3D23"/>
    <w:rsid w:val="001A51E7"/>
    <w:rsid w:val="001A6041"/>
    <w:rsid w:val="001B3BF4"/>
    <w:rsid w:val="001C360B"/>
    <w:rsid w:val="001D10AE"/>
    <w:rsid w:val="001E4850"/>
    <w:rsid w:val="001F24DB"/>
    <w:rsid w:val="001F2FD3"/>
    <w:rsid w:val="001F752B"/>
    <w:rsid w:val="00206388"/>
    <w:rsid w:val="00206502"/>
    <w:rsid w:val="00207A17"/>
    <w:rsid w:val="0021175B"/>
    <w:rsid w:val="0021209A"/>
    <w:rsid w:val="00212B8F"/>
    <w:rsid w:val="00213673"/>
    <w:rsid w:val="00214B40"/>
    <w:rsid w:val="0022734F"/>
    <w:rsid w:val="002325D6"/>
    <w:rsid w:val="00232EC6"/>
    <w:rsid w:val="00237F09"/>
    <w:rsid w:val="002411BD"/>
    <w:rsid w:val="00244C66"/>
    <w:rsid w:val="00245C96"/>
    <w:rsid w:val="00250D51"/>
    <w:rsid w:val="00262750"/>
    <w:rsid w:val="00263D09"/>
    <w:rsid w:val="00266812"/>
    <w:rsid w:val="00266FBF"/>
    <w:rsid w:val="00271208"/>
    <w:rsid w:val="00273887"/>
    <w:rsid w:val="00280DFE"/>
    <w:rsid w:val="00292094"/>
    <w:rsid w:val="002925B7"/>
    <w:rsid w:val="00293D28"/>
    <w:rsid w:val="002A0DB0"/>
    <w:rsid w:val="002A1643"/>
    <w:rsid w:val="002A2D89"/>
    <w:rsid w:val="002A5457"/>
    <w:rsid w:val="002B04C7"/>
    <w:rsid w:val="002B2F6E"/>
    <w:rsid w:val="002B77D5"/>
    <w:rsid w:val="002C3751"/>
    <w:rsid w:val="002C3A9F"/>
    <w:rsid w:val="002E0296"/>
    <w:rsid w:val="002E067F"/>
    <w:rsid w:val="002E56B4"/>
    <w:rsid w:val="002F62B6"/>
    <w:rsid w:val="00303A04"/>
    <w:rsid w:val="00310A9A"/>
    <w:rsid w:val="003125AC"/>
    <w:rsid w:val="00312E39"/>
    <w:rsid w:val="00313267"/>
    <w:rsid w:val="00313823"/>
    <w:rsid w:val="00313872"/>
    <w:rsid w:val="00316693"/>
    <w:rsid w:val="00324D71"/>
    <w:rsid w:val="00327D78"/>
    <w:rsid w:val="00330F8D"/>
    <w:rsid w:val="003320AC"/>
    <w:rsid w:val="0033632F"/>
    <w:rsid w:val="0034116E"/>
    <w:rsid w:val="00344770"/>
    <w:rsid w:val="00344E7A"/>
    <w:rsid w:val="00345E66"/>
    <w:rsid w:val="0034720F"/>
    <w:rsid w:val="003558F7"/>
    <w:rsid w:val="0035660C"/>
    <w:rsid w:val="00362E93"/>
    <w:rsid w:val="00364F27"/>
    <w:rsid w:val="003676BB"/>
    <w:rsid w:val="00373F73"/>
    <w:rsid w:val="003744C5"/>
    <w:rsid w:val="00376EA2"/>
    <w:rsid w:val="00382CF1"/>
    <w:rsid w:val="003843D8"/>
    <w:rsid w:val="003874D2"/>
    <w:rsid w:val="00391320"/>
    <w:rsid w:val="0039212D"/>
    <w:rsid w:val="003928DE"/>
    <w:rsid w:val="003943E7"/>
    <w:rsid w:val="003963E8"/>
    <w:rsid w:val="00396BD2"/>
    <w:rsid w:val="003973AC"/>
    <w:rsid w:val="003A733F"/>
    <w:rsid w:val="003B0DF8"/>
    <w:rsid w:val="003B27DD"/>
    <w:rsid w:val="003B3638"/>
    <w:rsid w:val="003B41D9"/>
    <w:rsid w:val="003B688A"/>
    <w:rsid w:val="003C153A"/>
    <w:rsid w:val="003C67C3"/>
    <w:rsid w:val="003D2DD2"/>
    <w:rsid w:val="003D5375"/>
    <w:rsid w:val="003E4940"/>
    <w:rsid w:val="003F0301"/>
    <w:rsid w:val="003F211D"/>
    <w:rsid w:val="003F252F"/>
    <w:rsid w:val="004078CC"/>
    <w:rsid w:val="00420DCC"/>
    <w:rsid w:val="00424EA6"/>
    <w:rsid w:val="00430AFF"/>
    <w:rsid w:val="00431300"/>
    <w:rsid w:val="004415E5"/>
    <w:rsid w:val="0044279B"/>
    <w:rsid w:val="00442DCE"/>
    <w:rsid w:val="0044342A"/>
    <w:rsid w:val="00445C0F"/>
    <w:rsid w:val="00453B2F"/>
    <w:rsid w:val="004604A6"/>
    <w:rsid w:val="0046561E"/>
    <w:rsid w:val="0047593A"/>
    <w:rsid w:val="00475C9F"/>
    <w:rsid w:val="004801D6"/>
    <w:rsid w:val="0048059C"/>
    <w:rsid w:val="00481007"/>
    <w:rsid w:val="00481714"/>
    <w:rsid w:val="00482281"/>
    <w:rsid w:val="00485018"/>
    <w:rsid w:val="00486C1A"/>
    <w:rsid w:val="00493C77"/>
    <w:rsid w:val="004A0C15"/>
    <w:rsid w:val="004A1C3D"/>
    <w:rsid w:val="004A3C4D"/>
    <w:rsid w:val="004A4F3C"/>
    <w:rsid w:val="004C043F"/>
    <w:rsid w:val="004C3474"/>
    <w:rsid w:val="004C47AE"/>
    <w:rsid w:val="004C6B09"/>
    <w:rsid w:val="004E5650"/>
    <w:rsid w:val="004F00E1"/>
    <w:rsid w:val="004F2332"/>
    <w:rsid w:val="004F583B"/>
    <w:rsid w:val="004F5CFB"/>
    <w:rsid w:val="004F7A07"/>
    <w:rsid w:val="00502F46"/>
    <w:rsid w:val="00506500"/>
    <w:rsid w:val="00506B10"/>
    <w:rsid w:val="00507C4D"/>
    <w:rsid w:val="00507DF8"/>
    <w:rsid w:val="005102F5"/>
    <w:rsid w:val="00511030"/>
    <w:rsid w:val="00512649"/>
    <w:rsid w:val="00513FDA"/>
    <w:rsid w:val="00515897"/>
    <w:rsid w:val="005164E0"/>
    <w:rsid w:val="0052290A"/>
    <w:rsid w:val="00524CED"/>
    <w:rsid w:val="00524D72"/>
    <w:rsid w:val="005261CB"/>
    <w:rsid w:val="00530038"/>
    <w:rsid w:val="00530B3B"/>
    <w:rsid w:val="00532332"/>
    <w:rsid w:val="00532FB1"/>
    <w:rsid w:val="00537BA5"/>
    <w:rsid w:val="00540483"/>
    <w:rsid w:val="00541F75"/>
    <w:rsid w:val="005477C7"/>
    <w:rsid w:val="00555128"/>
    <w:rsid w:val="00563BEC"/>
    <w:rsid w:val="005650EA"/>
    <w:rsid w:val="00566A3E"/>
    <w:rsid w:val="00567D84"/>
    <w:rsid w:val="00577B9B"/>
    <w:rsid w:val="00585E34"/>
    <w:rsid w:val="005865A9"/>
    <w:rsid w:val="00586E85"/>
    <w:rsid w:val="005A02D2"/>
    <w:rsid w:val="005A0F2C"/>
    <w:rsid w:val="005A27E2"/>
    <w:rsid w:val="005A72FC"/>
    <w:rsid w:val="005B1B3E"/>
    <w:rsid w:val="005B35BE"/>
    <w:rsid w:val="005B4A90"/>
    <w:rsid w:val="005B629A"/>
    <w:rsid w:val="005B6903"/>
    <w:rsid w:val="005D3449"/>
    <w:rsid w:val="005D5480"/>
    <w:rsid w:val="005D7D62"/>
    <w:rsid w:val="005E3202"/>
    <w:rsid w:val="005E506F"/>
    <w:rsid w:val="005F10B8"/>
    <w:rsid w:val="005F1A7D"/>
    <w:rsid w:val="005F1BDE"/>
    <w:rsid w:val="005F44FE"/>
    <w:rsid w:val="0060333D"/>
    <w:rsid w:val="006034CC"/>
    <w:rsid w:val="00605813"/>
    <w:rsid w:val="0060675C"/>
    <w:rsid w:val="006078E6"/>
    <w:rsid w:val="00607F70"/>
    <w:rsid w:val="006122C1"/>
    <w:rsid w:val="0061397B"/>
    <w:rsid w:val="00613F55"/>
    <w:rsid w:val="00624235"/>
    <w:rsid w:val="00633533"/>
    <w:rsid w:val="00633637"/>
    <w:rsid w:val="00633BA4"/>
    <w:rsid w:val="00634033"/>
    <w:rsid w:val="006439F1"/>
    <w:rsid w:val="00644300"/>
    <w:rsid w:val="00644C51"/>
    <w:rsid w:val="006452C6"/>
    <w:rsid w:val="00645D11"/>
    <w:rsid w:val="00647789"/>
    <w:rsid w:val="00655362"/>
    <w:rsid w:val="00656C7E"/>
    <w:rsid w:val="00657882"/>
    <w:rsid w:val="00660442"/>
    <w:rsid w:val="00661535"/>
    <w:rsid w:val="00661C47"/>
    <w:rsid w:val="00661FC4"/>
    <w:rsid w:val="006627B9"/>
    <w:rsid w:val="0066684A"/>
    <w:rsid w:val="006712AA"/>
    <w:rsid w:val="00673023"/>
    <w:rsid w:val="00674CAD"/>
    <w:rsid w:val="00675A24"/>
    <w:rsid w:val="00676F01"/>
    <w:rsid w:val="006773E3"/>
    <w:rsid w:val="00695248"/>
    <w:rsid w:val="00697E37"/>
    <w:rsid w:val="006A1A24"/>
    <w:rsid w:val="006A2036"/>
    <w:rsid w:val="006A391F"/>
    <w:rsid w:val="006A3CDC"/>
    <w:rsid w:val="006B143B"/>
    <w:rsid w:val="006B2162"/>
    <w:rsid w:val="006B2D22"/>
    <w:rsid w:val="006B441F"/>
    <w:rsid w:val="006B4792"/>
    <w:rsid w:val="006B53D8"/>
    <w:rsid w:val="006B6B25"/>
    <w:rsid w:val="006B7E71"/>
    <w:rsid w:val="006D2394"/>
    <w:rsid w:val="006D5019"/>
    <w:rsid w:val="006D701E"/>
    <w:rsid w:val="006E3BB8"/>
    <w:rsid w:val="006F079E"/>
    <w:rsid w:val="006F65B1"/>
    <w:rsid w:val="006F6719"/>
    <w:rsid w:val="007004CE"/>
    <w:rsid w:val="00700BEE"/>
    <w:rsid w:val="00701ACF"/>
    <w:rsid w:val="00703283"/>
    <w:rsid w:val="007057F4"/>
    <w:rsid w:val="00706DC1"/>
    <w:rsid w:val="00707E89"/>
    <w:rsid w:val="00710183"/>
    <w:rsid w:val="00712725"/>
    <w:rsid w:val="00716A3C"/>
    <w:rsid w:val="0071770B"/>
    <w:rsid w:val="00717766"/>
    <w:rsid w:val="007211DB"/>
    <w:rsid w:val="00722248"/>
    <w:rsid w:val="00722C3A"/>
    <w:rsid w:val="00722F92"/>
    <w:rsid w:val="00724C85"/>
    <w:rsid w:val="007311D9"/>
    <w:rsid w:val="007342D4"/>
    <w:rsid w:val="00743498"/>
    <w:rsid w:val="00751B36"/>
    <w:rsid w:val="007528E1"/>
    <w:rsid w:val="007603DB"/>
    <w:rsid w:val="007633BB"/>
    <w:rsid w:val="00767F0A"/>
    <w:rsid w:val="0077214F"/>
    <w:rsid w:val="007765CE"/>
    <w:rsid w:val="007776AB"/>
    <w:rsid w:val="00783F1E"/>
    <w:rsid w:val="0078479D"/>
    <w:rsid w:val="00784ADA"/>
    <w:rsid w:val="00785762"/>
    <w:rsid w:val="0078658C"/>
    <w:rsid w:val="00791F8E"/>
    <w:rsid w:val="007925BA"/>
    <w:rsid w:val="00792D60"/>
    <w:rsid w:val="00793A3F"/>
    <w:rsid w:val="007A3202"/>
    <w:rsid w:val="007A5834"/>
    <w:rsid w:val="007A597C"/>
    <w:rsid w:val="007A6170"/>
    <w:rsid w:val="007B0369"/>
    <w:rsid w:val="007B2082"/>
    <w:rsid w:val="007B3BE6"/>
    <w:rsid w:val="007B5EC6"/>
    <w:rsid w:val="007C4D84"/>
    <w:rsid w:val="007C715D"/>
    <w:rsid w:val="007D2121"/>
    <w:rsid w:val="007D54F9"/>
    <w:rsid w:val="007D620D"/>
    <w:rsid w:val="007D68B1"/>
    <w:rsid w:val="007D77EE"/>
    <w:rsid w:val="007E03D1"/>
    <w:rsid w:val="007E140A"/>
    <w:rsid w:val="007E60A0"/>
    <w:rsid w:val="007F01B6"/>
    <w:rsid w:val="007F2BF5"/>
    <w:rsid w:val="007F3B4D"/>
    <w:rsid w:val="007F3CD2"/>
    <w:rsid w:val="007F75CC"/>
    <w:rsid w:val="0080146C"/>
    <w:rsid w:val="00806E83"/>
    <w:rsid w:val="0080780D"/>
    <w:rsid w:val="0081110D"/>
    <w:rsid w:val="008221EC"/>
    <w:rsid w:val="008437D1"/>
    <w:rsid w:val="00844A50"/>
    <w:rsid w:val="00847C7E"/>
    <w:rsid w:val="00854699"/>
    <w:rsid w:val="0085659F"/>
    <w:rsid w:val="00864852"/>
    <w:rsid w:val="008670BB"/>
    <w:rsid w:val="008673E4"/>
    <w:rsid w:val="00870464"/>
    <w:rsid w:val="00871E03"/>
    <w:rsid w:val="0087262C"/>
    <w:rsid w:val="00874E03"/>
    <w:rsid w:val="008755D9"/>
    <w:rsid w:val="00887736"/>
    <w:rsid w:val="0089033A"/>
    <w:rsid w:val="008909D2"/>
    <w:rsid w:val="008958A7"/>
    <w:rsid w:val="008A0F4C"/>
    <w:rsid w:val="008A39F9"/>
    <w:rsid w:val="008A4E64"/>
    <w:rsid w:val="008B48A7"/>
    <w:rsid w:val="008C18CA"/>
    <w:rsid w:val="008C736A"/>
    <w:rsid w:val="008C76FD"/>
    <w:rsid w:val="008D2910"/>
    <w:rsid w:val="008D31B3"/>
    <w:rsid w:val="008D3BFC"/>
    <w:rsid w:val="008D70A5"/>
    <w:rsid w:val="008E0800"/>
    <w:rsid w:val="008E492C"/>
    <w:rsid w:val="008F35B1"/>
    <w:rsid w:val="008F63BB"/>
    <w:rsid w:val="00900035"/>
    <w:rsid w:val="009018FB"/>
    <w:rsid w:val="00901C20"/>
    <w:rsid w:val="0090449E"/>
    <w:rsid w:val="00906AFD"/>
    <w:rsid w:val="00907F09"/>
    <w:rsid w:val="0091127A"/>
    <w:rsid w:val="00913063"/>
    <w:rsid w:val="00921CBB"/>
    <w:rsid w:val="00924603"/>
    <w:rsid w:val="00924A9D"/>
    <w:rsid w:val="00927B3B"/>
    <w:rsid w:val="009338C7"/>
    <w:rsid w:val="00933EA5"/>
    <w:rsid w:val="00936B50"/>
    <w:rsid w:val="00936FCE"/>
    <w:rsid w:val="00937947"/>
    <w:rsid w:val="00942B08"/>
    <w:rsid w:val="00944E43"/>
    <w:rsid w:val="00946C10"/>
    <w:rsid w:val="009524DB"/>
    <w:rsid w:val="00953E86"/>
    <w:rsid w:val="00957EE5"/>
    <w:rsid w:val="0096083D"/>
    <w:rsid w:val="00973B47"/>
    <w:rsid w:val="00974E2B"/>
    <w:rsid w:val="00977340"/>
    <w:rsid w:val="00977D6B"/>
    <w:rsid w:val="00983E4C"/>
    <w:rsid w:val="00985B41"/>
    <w:rsid w:val="00990940"/>
    <w:rsid w:val="00992BB4"/>
    <w:rsid w:val="00993F18"/>
    <w:rsid w:val="00994909"/>
    <w:rsid w:val="00996094"/>
    <w:rsid w:val="00997595"/>
    <w:rsid w:val="009A4AA5"/>
    <w:rsid w:val="009A4D0E"/>
    <w:rsid w:val="009A7605"/>
    <w:rsid w:val="009B2639"/>
    <w:rsid w:val="009B3608"/>
    <w:rsid w:val="009B63D0"/>
    <w:rsid w:val="009B6879"/>
    <w:rsid w:val="009B6DB4"/>
    <w:rsid w:val="009C53A1"/>
    <w:rsid w:val="009D0B58"/>
    <w:rsid w:val="009D0D40"/>
    <w:rsid w:val="009D3DF0"/>
    <w:rsid w:val="009D6C52"/>
    <w:rsid w:val="009D713D"/>
    <w:rsid w:val="009F08E5"/>
    <w:rsid w:val="009F1F93"/>
    <w:rsid w:val="009F30DA"/>
    <w:rsid w:val="009F4A6E"/>
    <w:rsid w:val="009F632D"/>
    <w:rsid w:val="009F67D4"/>
    <w:rsid w:val="00A0257D"/>
    <w:rsid w:val="00A02668"/>
    <w:rsid w:val="00A03B8A"/>
    <w:rsid w:val="00A11260"/>
    <w:rsid w:val="00A117E4"/>
    <w:rsid w:val="00A131C0"/>
    <w:rsid w:val="00A1355D"/>
    <w:rsid w:val="00A16E62"/>
    <w:rsid w:val="00A16F5F"/>
    <w:rsid w:val="00A217A6"/>
    <w:rsid w:val="00A23F35"/>
    <w:rsid w:val="00A25992"/>
    <w:rsid w:val="00A26303"/>
    <w:rsid w:val="00A3321E"/>
    <w:rsid w:val="00A3665E"/>
    <w:rsid w:val="00A3786A"/>
    <w:rsid w:val="00A4097A"/>
    <w:rsid w:val="00A40AA3"/>
    <w:rsid w:val="00A4399A"/>
    <w:rsid w:val="00A43F45"/>
    <w:rsid w:val="00A45983"/>
    <w:rsid w:val="00A53C4C"/>
    <w:rsid w:val="00A548EA"/>
    <w:rsid w:val="00A573B0"/>
    <w:rsid w:val="00A57CE2"/>
    <w:rsid w:val="00A6168A"/>
    <w:rsid w:val="00A62115"/>
    <w:rsid w:val="00A625CE"/>
    <w:rsid w:val="00A630DC"/>
    <w:rsid w:val="00A646CA"/>
    <w:rsid w:val="00A64EEB"/>
    <w:rsid w:val="00A67C96"/>
    <w:rsid w:val="00A71201"/>
    <w:rsid w:val="00A818C0"/>
    <w:rsid w:val="00A84633"/>
    <w:rsid w:val="00A91568"/>
    <w:rsid w:val="00A9348E"/>
    <w:rsid w:val="00A94C02"/>
    <w:rsid w:val="00AA09C4"/>
    <w:rsid w:val="00AA09CF"/>
    <w:rsid w:val="00AA0B58"/>
    <w:rsid w:val="00AA144D"/>
    <w:rsid w:val="00AA3496"/>
    <w:rsid w:val="00AA44BC"/>
    <w:rsid w:val="00AA5602"/>
    <w:rsid w:val="00AB184E"/>
    <w:rsid w:val="00AB347C"/>
    <w:rsid w:val="00AB72C9"/>
    <w:rsid w:val="00AC3D29"/>
    <w:rsid w:val="00AC4050"/>
    <w:rsid w:val="00AD5289"/>
    <w:rsid w:val="00AD604E"/>
    <w:rsid w:val="00AD7FB8"/>
    <w:rsid w:val="00AE492D"/>
    <w:rsid w:val="00AE4CC3"/>
    <w:rsid w:val="00AE6D5E"/>
    <w:rsid w:val="00AF5560"/>
    <w:rsid w:val="00AF7491"/>
    <w:rsid w:val="00B0088C"/>
    <w:rsid w:val="00B0299C"/>
    <w:rsid w:val="00B02A4E"/>
    <w:rsid w:val="00B1303C"/>
    <w:rsid w:val="00B13E0F"/>
    <w:rsid w:val="00B16B28"/>
    <w:rsid w:val="00B17DC4"/>
    <w:rsid w:val="00B21BFC"/>
    <w:rsid w:val="00B237DD"/>
    <w:rsid w:val="00B31677"/>
    <w:rsid w:val="00B32680"/>
    <w:rsid w:val="00B368B0"/>
    <w:rsid w:val="00B43296"/>
    <w:rsid w:val="00B4482F"/>
    <w:rsid w:val="00B468A5"/>
    <w:rsid w:val="00B47C9A"/>
    <w:rsid w:val="00B5168C"/>
    <w:rsid w:val="00B51DC3"/>
    <w:rsid w:val="00B56DE2"/>
    <w:rsid w:val="00B603F8"/>
    <w:rsid w:val="00B6406A"/>
    <w:rsid w:val="00B65F3D"/>
    <w:rsid w:val="00B75862"/>
    <w:rsid w:val="00B7651A"/>
    <w:rsid w:val="00B77B63"/>
    <w:rsid w:val="00B80156"/>
    <w:rsid w:val="00B856E9"/>
    <w:rsid w:val="00B93E03"/>
    <w:rsid w:val="00BA6B13"/>
    <w:rsid w:val="00BB06D1"/>
    <w:rsid w:val="00BB1234"/>
    <w:rsid w:val="00BB1602"/>
    <w:rsid w:val="00BB63FA"/>
    <w:rsid w:val="00BB6DC8"/>
    <w:rsid w:val="00BC06D9"/>
    <w:rsid w:val="00BC13CB"/>
    <w:rsid w:val="00BC566B"/>
    <w:rsid w:val="00BD390B"/>
    <w:rsid w:val="00BD481C"/>
    <w:rsid w:val="00BF1209"/>
    <w:rsid w:val="00BF3D0A"/>
    <w:rsid w:val="00BF5BB3"/>
    <w:rsid w:val="00C01FEA"/>
    <w:rsid w:val="00C10ABE"/>
    <w:rsid w:val="00C2012C"/>
    <w:rsid w:val="00C21270"/>
    <w:rsid w:val="00C306F5"/>
    <w:rsid w:val="00C3268D"/>
    <w:rsid w:val="00C36435"/>
    <w:rsid w:val="00C378A2"/>
    <w:rsid w:val="00C40F40"/>
    <w:rsid w:val="00C456E6"/>
    <w:rsid w:val="00C45A80"/>
    <w:rsid w:val="00C536C6"/>
    <w:rsid w:val="00C55F86"/>
    <w:rsid w:val="00C56211"/>
    <w:rsid w:val="00C63FFB"/>
    <w:rsid w:val="00C666AD"/>
    <w:rsid w:val="00C7216C"/>
    <w:rsid w:val="00C73B35"/>
    <w:rsid w:val="00C82254"/>
    <w:rsid w:val="00C823C9"/>
    <w:rsid w:val="00C82E50"/>
    <w:rsid w:val="00C8310B"/>
    <w:rsid w:val="00C840AA"/>
    <w:rsid w:val="00C8571E"/>
    <w:rsid w:val="00C87C4A"/>
    <w:rsid w:val="00C940A5"/>
    <w:rsid w:val="00CA2251"/>
    <w:rsid w:val="00CA2895"/>
    <w:rsid w:val="00CA454D"/>
    <w:rsid w:val="00CA52BC"/>
    <w:rsid w:val="00CA7175"/>
    <w:rsid w:val="00CB3C3C"/>
    <w:rsid w:val="00CB44D0"/>
    <w:rsid w:val="00CC5FD4"/>
    <w:rsid w:val="00CC6F75"/>
    <w:rsid w:val="00CD72EB"/>
    <w:rsid w:val="00CE0061"/>
    <w:rsid w:val="00CE02E6"/>
    <w:rsid w:val="00CF6CCD"/>
    <w:rsid w:val="00D02829"/>
    <w:rsid w:val="00D10287"/>
    <w:rsid w:val="00D10B72"/>
    <w:rsid w:val="00D10E7C"/>
    <w:rsid w:val="00D11D37"/>
    <w:rsid w:val="00D11D58"/>
    <w:rsid w:val="00D15B8A"/>
    <w:rsid w:val="00D16D4E"/>
    <w:rsid w:val="00D268F4"/>
    <w:rsid w:val="00D26D40"/>
    <w:rsid w:val="00D27300"/>
    <w:rsid w:val="00D376E6"/>
    <w:rsid w:val="00D463BF"/>
    <w:rsid w:val="00D474A4"/>
    <w:rsid w:val="00D50201"/>
    <w:rsid w:val="00D505A7"/>
    <w:rsid w:val="00D62ECF"/>
    <w:rsid w:val="00D6677A"/>
    <w:rsid w:val="00D67D31"/>
    <w:rsid w:val="00D70C6B"/>
    <w:rsid w:val="00D71C20"/>
    <w:rsid w:val="00D726B6"/>
    <w:rsid w:val="00D76CB8"/>
    <w:rsid w:val="00D82644"/>
    <w:rsid w:val="00D841FB"/>
    <w:rsid w:val="00D848C1"/>
    <w:rsid w:val="00D86683"/>
    <w:rsid w:val="00D873BD"/>
    <w:rsid w:val="00D91B9B"/>
    <w:rsid w:val="00D933F7"/>
    <w:rsid w:val="00D93C28"/>
    <w:rsid w:val="00D95E82"/>
    <w:rsid w:val="00DA0306"/>
    <w:rsid w:val="00DA2851"/>
    <w:rsid w:val="00DB0CB3"/>
    <w:rsid w:val="00DB2EF6"/>
    <w:rsid w:val="00DB7ECA"/>
    <w:rsid w:val="00DC0ABA"/>
    <w:rsid w:val="00DC34F2"/>
    <w:rsid w:val="00DC3980"/>
    <w:rsid w:val="00DC7764"/>
    <w:rsid w:val="00DC79BE"/>
    <w:rsid w:val="00DC7B87"/>
    <w:rsid w:val="00DE373E"/>
    <w:rsid w:val="00DE3A36"/>
    <w:rsid w:val="00DF27B9"/>
    <w:rsid w:val="00DF4694"/>
    <w:rsid w:val="00DF4CB7"/>
    <w:rsid w:val="00E021F9"/>
    <w:rsid w:val="00E06F7F"/>
    <w:rsid w:val="00E126B5"/>
    <w:rsid w:val="00E16D7F"/>
    <w:rsid w:val="00E20403"/>
    <w:rsid w:val="00E20C04"/>
    <w:rsid w:val="00E26F76"/>
    <w:rsid w:val="00E32064"/>
    <w:rsid w:val="00E3256A"/>
    <w:rsid w:val="00E3402F"/>
    <w:rsid w:val="00E351C4"/>
    <w:rsid w:val="00E41A49"/>
    <w:rsid w:val="00E435C7"/>
    <w:rsid w:val="00E4474F"/>
    <w:rsid w:val="00E45F55"/>
    <w:rsid w:val="00E53B95"/>
    <w:rsid w:val="00E550EE"/>
    <w:rsid w:val="00E553EE"/>
    <w:rsid w:val="00E60C0C"/>
    <w:rsid w:val="00E614D3"/>
    <w:rsid w:val="00E635D0"/>
    <w:rsid w:val="00E648DF"/>
    <w:rsid w:val="00E65688"/>
    <w:rsid w:val="00E66B9B"/>
    <w:rsid w:val="00E70D5C"/>
    <w:rsid w:val="00E75D0A"/>
    <w:rsid w:val="00E76244"/>
    <w:rsid w:val="00E8154B"/>
    <w:rsid w:val="00E83882"/>
    <w:rsid w:val="00E85A59"/>
    <w:rsid w:val="00E91542"/>
    <w:rsid w:val="00E91BEC"/>
    <w:rsid w:val="00E9617C"/>
    <w:rsid w:val="00E97FC0"/>
    <w:rsid w:val="00EA18F4"/>
    <w:rsid w:val="00EA1AE3"/>
    <w:rsid w:val="00EA386A"/>
    <w:rsid w:val="00EA3F68"/>
    <w:rsid w:val="00EA4FB4"/>
    <w:rsid w:val="00EB6C11"/>
    <w:rsid w:val="00EB6E35"/>
    <w:rsid w:val="00EB74F6"/>
    <w:rsid w:val="00EC1457"/>
    <w:rsid w:val="00ED0BE8"/>
    <w:rsid w:val="00EE068D"/>
    <w:rsid w:val="00EE2123"/>
    <w:rsid w:val="00EE5468"/>
    <w:rsid w:val="00EF57C1"/>
    <w:rsid w:val="00EF5BB5"/>
    <w:rsid w:val="00F024A1"/>
    <w:rsid w:val="00F02D6E"/>
    <w:rsid w:val="00F03EF2"/>
    <w:rsid w:val="00F03FBF"/>
    <w:rsid w:val="00F05D4A"/>
    <w:rsid w:val="00F067B9"/>
    <w:rsid w:val="00F146C3"/>
    <w:rsid w:val="00F17365"/>
    <w:rsid w:val="00F208B7"/>
    <w:rsid w:val="00F24818"/>
    <w:rsid w:val="00F255AE"/>
    <w:rsid w:val="00F35D10"/>
    <w:rsid w:val="00F361D8"/>
    <w:rsid w:val="00F41F92"/>
    <w:rsid w:val="00F44404"/>
    <w:rsid w:val="00F45B48"/>
    <w:rsid w:val="00F4715A"/>
    <w:rsid w:val="00F537A6"/>
    <w:rsid w:val="00F55EE2"/>
    <w:rsid w:val="00F63A18"/>
    <w:rsid w:val="00F6600B"/>
    <w:rsid w:val="00F66BC6"/>
    <w:rsid w:val="00F6721A"/>
    <w:rsid w:val="00F74049"/>
    <w:rsid w:val="00F743F2"/>
    <w:rsid w:val="00F81E81"/>
    <w:rsid w:val="00F821FD"/>
    <w:rsid w:val="00F82254"/>
    <w:rsid w:val="00F839CE"/>
    <w:rsid w:val="00F92CCB"/>
    <w:rsid w:val="00FA45A3"/>
    <w:rsid w:val="00FA5224"/>
    <w:rsid w:val="00FA6606"/>
    <w:rsid w:val="00FA7BFB"/>
    <w:rsid w:val="00FB56B4"/>
    <w:rsid w:val="00FB5C65"/>
    <w:rsid w:val="00FC197D"/>
    <w:rsid w:val="00FD0C2E"/>
    <w:rsid w:val="00FD25FD"/>
    <w:rsid w:val="00FD3B60"/>
    <w:rsid w:val="00FD5790"/>
    <w:rsid w:val="00FD63E8"/>
    <w:rsid w:val="00FE0774"/>
    <w:rsid w:val="00FE1DBB"/>
    <w:rsid w:val="00FE39BC"/>
    <w:rsid w:val="00FE3F5A"/>
    <w:rsid w:val="00FE6FCA"/>
    <w:rsid w:val="00FF194A"/>
    <w:rsid w:val="00FF4961"/>
    <w:rsid w:val="00FF579E"/>
    <w:rsid w:val="00FF5C2B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30"/>
  <w15:docId w15:val="{8451B76E-A74A-4D39-AA8F-2F50AB0C5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Char"/>
    <w:uiPriority w:val="9"/>
    <w:unhideWhenUsed/>
    <w:qFormat/>
    <w:rsid w:val="00AC4050"/>
    <w:pPr>
      <w:keepNext/>
      <w:ind w:leftChars="100" w:left="100" w:rightChars="100" w:right="100" w:hangingChars="200" w:hanging="2000"/>
      <w:outlineLvl w:val="4"/>
    </w:pPr>
    <w:rPr>
      <w:rFonts w:asciiTheme="majorHAnsi" w:eastAsiaTheme="majorEastAsia" w:hAnsiTheme="majorHAnsi" w:cstheme="majorBidi"/>
      <w:i/>
      <w:color w:val="0070C0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A4097A"/>
  </w:style>
  <w:style w:type="character" w:customStyle="1" w:styleId="Char">
    <w:name w:val="메모 텍스트 Char"/>
    <w:basedOn w:val="a0"/>
    <w:link w:val="a4"/>
    <w:uiPriority w:val="99"/>
    <w:semiHidden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unhideWhenUsed/>
    <w:rsid w:val="00AE6D5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AE6D5E"/>
  </w:style>
  <w:style w:type="paragraph" w:styleId="ad">
    <w:name w:val="footer"/>
    <w:basedOn w:val="a"/>
    <w:link w:val="Char4"/>
    <w:uiPriority w:val="99"/>
    <w:unhideWhenUsed/>
    <w:rsid w:val="00AE6D5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AE6D5E"/>
  </w:style>
  <w:style w:type="character" w:customStyle="1" w:styleId="5Char">
    <w:name w:val="제목 5 Char"/>
    <w:basedOn w:val="a0"/>
    <w:link w:val="5"/>
    <w:uiPriority w:val="9"/>
    <w:rsid w:val="00AC4050"/>
    <w:rPr>
      <w:rFonts w:asciiTheme="majorHAnsi" w:eastAsiaTheme="majorEastAsia" w:hAnsiTheme="majorHAnsi" w:cstheme="majorBidi"/>
      <w:i/>
      <w:color w:val="0070C0"/>
      <w:u w:val="single"/>
    </w:rPr>
  </w:style>
  <w:style w:type="paragraph" w:styleId="ae">
    <w:name w:val="Normal (Web)"/>
    <w:basedOn w:val="a"/>
    <w:uiPriority w:val="99"/>
    <w:semiHidden/>
    <w:unhideWhenUsed/>
    <w:rsid w:val="00977340"/>
    <w:rPr>
      <w:rFonts w:ascii="Times New Roman" w:hAnsi="Times New Roman" w:cs="Times New Roman"/>
    </w:rPr>
  </w:style>
  <w:style w:type="paragraph" w:styleId="af">
    <w:name w:val="Revision"/>
    <w:hidden/>
    <w:uiPriority w:val="99"/>
    <w:semiHidden/>
    <w:rsid w:val="00C63F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97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281FDD-6901-4F5B-B968-1B06A82ED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7</Words>
  <Characters>220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Soyoung Kyung</cp:lastModifiedBy>
  <cp:revision>4</cp:revision>
  <dcterms:created xsi:type="dcterms:W3CDTF">2026-05-20T11:56:00Z</dcterms:created>
  <dcterms:modified xsi:type="dcterms:W3CDTF">2026-05-24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a10e223fbac44591aec376eb134d65a9</vt:lpwstr>
  </property>
  <property fmtid="{D5CDD505-2E9C-101B-9397-08002B2CF9AE}" pid="3" name="DotEnagoUniqueKey">
    <vt:lpwstr>|051581023174681-97eb-4922-0a05-a1772695747001-3188bbf3</vt:lpwstr>
  </property>
</Properties>
</file>